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F77DDE" w14:textId="49D98822" w:rsidR="00D301FF" w:rsidRPr="00841367" w:rsidRDefault="00D301FF" w:rsidP="00841367">
      <w:pPr>
        <w:tabs>
          <w:tab w:val="left" w:pos="1668"/>
        </w:tabs>
        <w:spacing w:beforeLines="50" w:before="156" w:afterLines="50" w:after="156"/>
        <w:jc w:val="left"/>
        <w:rPr>
          <w:rFonts w:ascii="Calibri" w:hAnsi="Calibri"/>
          <w:b/>
          <w:color w:val="000000" w:themeColor="text1"/>
          <w:sz w:val="24"/>
          <w:szCs w:val="24"/>
        </w:rPr>
      </w:pPr>
      <w:r w:rsidRPr="00841367">
        <w:rPr>
          <w:rFonts w:ascii="Calibri" w:hAnsi="Calibri"/>
          <w:b/>
          <w:color w:val="000000" w:themeColor="text1"/>
          <w:sz w:val="24"/>
          <w:szCs w:val="24"/>
        </w:rPr>
        <w:t>Supplementary Table</w:t>
      </w:r>
      <w:r w:rsidR="00F6277B">
        <w:rPr>
          <w:rFonts w:ascii="Calibri" w:hAnsi="Calibri" w:hint="eastAsia"/>
          <w:b/>
          <w:color w:val="000000" w:themeColor="text1"/>
          <w:sz w:val="24"/>
          <w:szCs w:val="24"/>
        </w:rPr>
        <w:t>s</w:t>
      </w:r>
    </w:p>
    <w:p w14:paraId="3915CF6F" w14:textId="0C17F080" w:rsidR="00B03F60" w:rsidRPr="009605E4" w:rsidRDefault="00B03F60" w:rsidP="00B03F60">
      <w:pPr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 xml:space="preserve">Table </w:t>
      </w:r>
      <w:bookmarkStart w:id="0" w:name="_GoBack"/>
      <w:bookmarkEnd w:id="0"/>
      <w:r>
        <w:rPr>
          <w:rFonts w:ascii="Arial" w:hAnsi="Arial" w:cs="Arial" w:hint="eastAsia"/>
          <w:b/>
          <w:szCs w:val="21"/>
        </w:rPr>
        <w:t>1</w:t>
      </w:r>
      <w:r w:rsidRPr="00CB266D">
        <w:rPr>
          <w:rFonts w:ascii="Arial" w:hAnsi="Arial" w:cs="Arial"/>
          <w:b/>
          <w:szCs w:val="21"/>
        </w:rPr>
        <w:t xml:space="preserve">. Demographic characteristics of the </w:t>
      </w:r>
      <w:r w:rsidRPr="00CB266D">
        <w:rPr>
          <w:rFonts w:ascii="Arial" w:hAnsi="Arial" w:cs="Arial" w:hint="eastAsia"/>
          <w:b/>
          <w:szCs w:val="21"/>
        </w:rPr>
        <w:t>patients (mea</w:t>
      </w:r>
      <w:r>
        <w:rPr>
          <w:rFonts w:ascii="Arial" w:hAnsi="Arial" w:cs="Arial" w:hint="eastAsia"/>
          <w:b/>
          <w:szCs w:val="21"/>
        </w:rPr>
        <w:t>n</w:t>
      </w:r>
      <w:r w:rsidRPr="00CB266D">
        <w:rPr>
          <w:rFonts w:ascii="Arial" w:hAnsi="Arial" w:cs="Arial" w:hint="eastAsia"/>
          <w:b/>
          <w:szCs w:val="21"/>
        </w:rPr>
        <w:t>s</w:t>
      </w:r>
      <w:r w:rsidRPr="00CB266D">
        <w:rPr>
          <w:rFonts w:ascii="Arial" w:hAnsi="Arial" w:cs="Arial"/>
          <w:b/>
          <w:szCs w:val="21"/>
        </w:rPr>
        <w:t xml:space="preserve"> ±</w:t>
      </w:r>
      <w:r w:rsidRPr="00CB266D">
        <w:rPr>
          <w:rFonts w:ascii="Arial" w:hAnsi="Arial" w:cs="Arial" w:hint="eastAsia"/>
          <w:b/>
          <w:szCs w:val="21"/>
        </w:rPr>
        <w:t>SEM)</w:t>
      </w:r>
    </w:p>
    <w:tbl>
      <w:tblPr>
        <w:tblStyle w:val="6-5"/>
        <w:tblW w:w="7324" w:type="dxa"/>
        <w:tblInd w:w="4" w:type="dxa"/>
        <w:tblLook w:val="04A0" w:firstRow="1" w:lastRow="0" w:firstColumn="1" w:lastColumn="0" w:noHBand="0" w:noVBand="1"/>
      </w:tblPr>
      <w:tblGrid>
        <w:gridCol w:w="2264"/>
        <w:gridCol w:w="2551"/>
        <w:gridCol w:w="2509"/>
      </w:tblGrid>
      <w:tr w:rsidR="00B03F60" w:rsidRPr="002E679D" w14:paraId="051360B7" w14:textId="77777777" w:rsidTr="00E366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14C3A6C6" w14:textId="77777777" w:rsidR="00B03F60" w:rsidRPr="002E679D" w:rsidRDefault="00B03F60" w:rsidP="00E36647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2551" w:type="dxa"/>
          </w:tcPr>
          <w:p w14:paraId="30E1BE6A" w14:textId="77777777" w:rsidR="00B03F60" w:rsidRPr="002E679D" w:rsidRDefault="00B03F60" w:rsidP="00E3664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2E679D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Low</w:t>
            </w:r>
            <w:r w:rsidRPr="002E679D">
              <w:rPr>
                <w:rFonts w:ascii="Arial" w:hAnsi="Arial" w:cs="Arial" w:hint="eastAsia"/>
                <w:b w:val="0"/>
                <w:color w:val="000000" w:themeColor="text1"/>
                <w:sz w:val="21"/>
                <w:szCs w:val="21"/>
              </w:rPr>
              <w:t xml:space="preserve"> cholesterol</w:t>
            </w:r>
            <w:r w:rsidRPr="002E679D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 xml:space="preserve"> group</w:t>
            </w:r>
          </w:p>
        </w:tc>
        <w:tc>
          <w:tcPr>
            <w:tcW w:w="2509" w:type="dxa"/>
          </w:tcPr>
          <w:p w14:paraId="5F52C318" w14:textId="77777777" w:rsidR="00B03F60" w:rsidRPr="002E679D" w:rsidRDefault="00B03F60" w:rsidP="00E3664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2E679D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 xml:space="preserve">High </w:t>
            </w:r>
            <w:r w:rsidRPr="002E679D">
              <w:rPr>
                <w:rFonts w:ascii="Arial" w:hAnsi="Arial" w:cs="Arial" w:hint="eastAsia"/>
                <w:b w:val="0"/>
                <w:color w:val="000000" w:themeColor="text1"/>
                <w:sz w:val="21"/>
                <w:szCs w:val="21"/>
              </w:rPr>
              <w:t xml:space="preserve">cholesterol </w:t>
            </w:r>
            <w:r w:rsidRPr="002E679D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group</w:t>
            </w:r>
          </w:p>
        </w:tc>
      </w:tr>
      <w:tr w:rsidR="00B03F60" w:rsidRPr="002E679D" w14:paraId="692FDA76" w14:textId="77777777" w:rsidTr="00E36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5371FCA9" w14:textId="77777777" w:rsidR="00B03F60" w:rsidRPr="002E679D" w:rsidRDefault="00B03F60" w:rsidP="00E36647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2E679D">
              <w:rPr>
                <w:rFonts w:ascii="Arial" w:hAnsi="Arial" w:cs="Arial" w:hint="eastAsia"/>
                <w:b w:val="0"/>
                <w:color w:val="000000" w:themeColor="text1"/>
                <w:sz w:val="21"/>
                <w:szCs w:val="21"/>
              </w:rPr>
              <w:t>Sex (Male/Female)</w:t>
            </w:r>
          </w:p>
        </w:tc>
        <w:tc>
          <w:tcPr>
            <w:tcW w:w="2551" w:type="dxa"/>
          </w:tcPr>
          <w:p w14:paraId="56F6B15D" w14:textId="77777777" w:rsidR="00B03F60" w:rsidRPr="002E679D" w:rsidRDefault="00B03F60" w:rsidP="00E3664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E679D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3/3</w:t>
            </w:r>
          </w:p>
        </w:tc>
        <w:tc>
          <w:tcPr>
            <w:tcW w:w="2509" w:type="dxa"/>
          </w:tcPr>
          <w:p w14:paraId="50FF320C" w14:textId="77777777" w:rsidR="00B03F60" w:rsidRPr="002E679D" w:rsidRDefault="00B03F60" w:rsidP="00E3664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E679D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3/3</w:t>
            </w:r>
          </w:p>
        </w:tc>
      </w:tr>
      <w:tr w:rsidR="00B03F60" w:rsidRPr="002E679D" w14:paraId="311ACEA1" w14:textId="77777777" w:rsidTr="00E36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6BDCD47B" w14:textId="77777777" w:rsidR="00B03F60" w:rsidRPr="002E679D" w:rsidRDefault="00B03F60" w:rsidP="00E36647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2E679D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Age</w:t>
            </w:r>
            <w:r w:rsidRPr="002E679D">
              <w:rPr>
                <w:rFonts w:ascii="Arial" w:hAnsi="Arial" w:cs="Arial" w:hint="eastAsia"/>
                <w:b w:val="0"/>
                <w:color w:val="000000" w:themeColor="text1"/>
                <w:sz w:val="21"/>
                <w:szCs w:val="21"/>
              </w:rPr>
              <w:t xml:space="preserve"> (years)</w:t>
            </w:r>
          </w:p>
        </w:tc>
        <w:tc>
          <w:tcPr>
            <w:tcW w:w="2551" w:type="dxa"/>
          </w:tcPr>
          <w:p w14:paraId="11D056F1" w14:textId="77777777" w:rsidR="00B03F60" w:rsidRPr="002E679D" w:rsidRDefault="00B03F60" w:rsidP="00E366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E679D">
              <w:rPr>
                <w:rFonts w:ascii="Arial" w:hAnsi="Arial" w:cs="Arial"/>
                <w:color w:val="000000" w:themeColor="text1"/>
                <w:sz w:val="21"/>
                <w:szCs w:val="21"/>
              </w:rPr>
              <w:t>48.8±5.8</w:t>
            </w:r>
          </w:p>
        </w:tc>
        <w:tc>
          <w:tcPr>
            <w:tcW w:w="2509" w:type="dxa"/>
          </w:tcPr>
          <w:p w14:paraId="00A41087" w14:textId="77777777" w:rsidR="00B03F60" w:rsidRPr="002E679D" w:rsidRDefault="00B03F60" w:rsidP="00E366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E679D">
              <w:rPr>
                <w:rFonts w:ascii="Arial" w:hAnsi="Arial" w:cs="Arial"/>
                <w:color w:val="000000" w:themeColor="text1"/>
                <w:sz w:val="21"/>
                <w:szCs w:val="21"/>
              </w:rPr>
              <w:t>47.3±4.3</w:t>
            </w:r>
          </w:p>
        </w:tc>
      </w:tr>
      <w:tr w:rsidR="00B03F60" w:rsidRPr="002E679D" w14:paraId="35402AD8" w14:textId="77777777" w:rsidTr="00E36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6C75CA2F" w14:textId="77777777" w:rsidR="00B03F60" w:rsidRPr="002E679D" w:rsidRDefault="00B03F60" w:rsidP="00E36647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2E679D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BMI</w:t>
            </w:r>
            <w:r w:rsidRPr="002E679D">
              <w:rPr>
                <w:rFonts w:ascii="Arial" w:hAnsi="Arial" w:cs="Arial" w:hint="eastAsia"/>
                <w:b w:val="0"/>
                <w:color w:val="000000" w:themeColor="text1"/>
                <w:sz w:val="21"/>
                <w:szCs w:val="21"/>
              </w:rPr>
              <w:t xml:space="preserve"> (kg/m</w:t>
            </w:r>
            <w:r w:rsidRPr="002E679D">
              <w:rPr>
                <w:rFonts w:ascii="Arial" w:hAnsi="Arial" w:cs="Arial" w:hint="eastAsia"/>
                <w:b w:val="0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2E679D">
              <w:rPr>
                <w:rFonts w:ascii="Arial" w:hAnsi="Arial" w:cs="Arial" w:hint="eastAsia"/>
                <w:b w:val="0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14:paraId="7DDA4E4A" w14:textId="77777777" w:rsidR="00B03F60" w:rsidRPr="002E679D" w:rsidRDefault="00B03F60" w:rsidP="00E3664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E679D">
              <w:rPr>
                <w:rFonts w:ascii="Arial" w:hAnsi="Arial" w:cs="Arial"/>
                <w:color w:val="000000" w:themeColor="text1"/>
                <w:sz w:val="21"/>
                <w:szCs w:val="21"/>
              </w:rPr>
              <w:t>23.3±1.0</w:t>
            </w:r>
          </w:p>
        </w:tc>
        <w:tc>
          <w:tcPr>
            <w:tcW w:w="2509" w:type="dxa"/>
          </w:tcPr>
          <w:p w14:paraId="3AFA73FB" w14:textId="77777777" w:rsidR="00B03F60" w:rsidRPr="002E679D" w:rsidRDefault="00B03F60" w:rsidP="00E3664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E679D">
              <w:rPr>
                <w:rFonts w:ascii="Arial" w:hAnsi="Arial" w:cs="Arial"/>
                <w:color w:val="000000" w:themeColor="text1"/>
                <w:sz w:val="21"/>
                <w:szCs w:val="21"/>
              </w:rPr>
              <w:t>24.6±1.8</w:t>
            </w:r>
          </w:p>
        </w:tc>
      </w:tr>
      <w:tr w:rsidR="00B03F60" w:rsidRPr="002E679D" w14:paraId="0D794A68" w14:textId="77777777" w:rsidTr="00E36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79B85EF5" w14:textId="77777777" w:rsidR="00B03F60" w:rsidRPr="002E679D" w:rsidRDefault="00B03F60" w:rsidP="00E36647">
            <w:pPr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</w:pPr>
            <w:r w:rsidRPr="002E679D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Hepatic cholesterol</w:t>
            </w:r>
          </w:p>
          <w:p w14:paraId="311FC994" w14:textId="77777777" w:rsidR="00B03F60" w:rsidRPr="002E679D" w:rsidRDefault="00B03F60" w:rsidP="00E36647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2E679D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(</w:t>
            </w:r>
            <w:r w:rsidRPr="002E679D">
              <w:rPr>
                <w:rFonts w:ascii="Arial" w:hAnsi="Arial" w:cs="Arial" w:hint="eastAsia"/>
                <w:b w:val="0"/>
                <w:color w:val="000000" w:themeColor="text1"/>
                <w:sz w:val="21"/>
                <w:szCs w:val="21"/>
              </w:rPr>
              <w:t>μ</w:t>
            </w:r>
            <w:r w:rsidRPr="002E679D">
              <w:rPr>
                <w:rFonts w:ascii="Arial" w:hAnsi="Arial" w:cs="Arial" w:hint="eastAsia"/>
                <w:b w:val="0"/>
                <w:color w:val="000000" w:themeColor="text1"/>
                <w:sz w:val="21"/>
                <w:szCs w:val="21"/>
              </w:rPr>
              <w:t>g/mg</w:t>
            </w:r>
            <w:r w:rsidRPr="002E679D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 xml:space="preserve"> </w:t>
            </w:r>
            <w:r w:rsidRPr="002E679D">
              <w:rPr>
                <w:rFonts w:ascii="Arial" w:hAnsi="Arial" w:cs="Arial" w:hint="eastAsia"/>
                <w:b w:val="0"/>
                <w:color w:val="000000" w:themeColor="text1"/>
                <w:sz w:val="21"/>
                <w:szCs w:val="21"/>
              </w:rPr>
              <w:t>tissue</w:t>
            </w:r>
            <w:r w:rsidRPr="002E679D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14:paraId="2B84EDE3" w14:textId="77777777" w:rsidR="00B03F60" w:rsidRPr="002E679D" w:rsidRDefault="00B03F60" w:rsidP="00E366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E679D">
              <w:rPr>
                <w:rFonts w:ascii="Arial" w:hAnsi="Arial" w:cs="Arial"/>
                <w:color w:val="000000" w:themeColor="text1"/>
                <w:sz w:val="21"/>
                <w:szCs w:val="21"/>
              </w:rPr>
              <w:t>11.8±0.4</w:t>
            </w:r>
          </w:p>
        </w:tc>
        <w:tc>
          <w:tcPr>
            <w:tcW w:w="2509" w:type="dxa"/>
          </w:tcPr>
          <w:p w14:paraId="25A6DD02" w14:textId="77777777" w:rsidR="00B03F60" w:rsidRPr="002E679D" w:rsidRDefault="00B03F60" w:rsidP="00E3664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2E679D">
              <w:rPr>
                <w:rFonts w:ascii="Arial" w:hAnsi="Arial" w:cs="Arial"/>
                <w:color w:val="000000" w:themeColor="text1"/>
                <w:sz w:val="21"/>
                <w:szCs w:val="21"/>
              </w:rPr>
              <w:t>19.6±0.9</w:t>
            </w:r>
            <w:r w:rsidRPr="002E679D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**</w:t>
            </w:r>
          </w:p>
        </w:tc>
      </w:tr>
    </w:tbl>
    <w:p w14:paraId="01281F7F" w14:textId="77777777" w:rsidR="00B03F60" w:rsidRPr="002E679D" w:rsidRDefault="00B03F60" w:rsidP="00B03F60">
      <w:pPr>
        <w:rPr>
          <w:rFonts w:ascii="Arial" w:hAnsi="Arial" w:cs="Arial"/>
          <w:szCs w:val="21"/>
        </w:rPr>
      </w:pPr>
      <w:r w:rsidRPr="002E679D">
        <w:rPr>
          <w:rFonts w:ascii="Arial" w:hAnsi="Arial" w:cs="Arial" w:hint="eastAsia"/>
          <w:szCs w:val="21"/>
        </w:rPr>
        <w:t xml:space="preserve">** High cholesterol group vs low cholesterol group: </w:t>
      </w:r>
      <w:r w:rsidRPr="002E679D">
        <w:rPr>
          <w:rFonts w:ascii="Arial" w:hAnsi="Arial" w:cs="Arial" w:hint="eastAsia"/>
          <w:i/>
          <w:szCs w:val="21"/>
        </w:rPr>
        <w:t>P</w:t>
      </w:r>
      <w:r w:rsidRPr="002E679D">
        <w:rPr>
          <w:rFonts w:ascii="Arial" w:hAnsi="Arial" w:cs="Arial" w:hint="eastAsia"/>
          <w:szCs w:val="21"/>
        </w:rPr>
        <w:t xml:space="preserve"> &lt; 0.01</w:t>
      </w:r>
    </w:p>
    <w:p w14:paraId="7B4D08F3" w14:textId="77777777" w:rsidR="00B03F60" w:rsidRDefault="00B03F60" w:rsidP="00B03F60">
      <w:pPr>
        <w:rPr>
          <w:rFonts w:ascii="Calibri" w:hAnsi="Calibri"/>
          <w:b/>
          <w:color w:val="000000" w:themeColor="text1"/>
        </w:rPr>
      </w:pPr>
    </w:p>
    <w:p w14:paraId="6BE4162D" w14:textId="77777777" w:rsidR="00B03F60" w:rsidRDefault="00B03F60">
      <w:pPr>
        <w:widowControl/>
        <w:jc w:val="left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br w:type="page"/>
      </w:r>
    </w:p>
    <w:p w14:paraId="33A49D84" w14:textId="7876428D" w:rsidR="00D301FF" w:rsidRPr="004911DC" w:rsidRDefault="009605E4" w:rsidP="00D301FF">
      <w:pPr>
        <w:rPr>
          <w:rFonts w:ascii="Arial" w:hAnsi="Arial" w:cs="Arial"/>
          <w:b/>
          <w:szCs w:val="21"/>
        </w:rPr>
      </w:pPr>
      <w:r w:rsidRPr="004911DC">
        <w:rPr>
          <w:rFonts w:ascii="Arial" w:hAnsi="Arial" w:cs="Arial" w:hint="eastAsia"/>
          <w:b/>
          <w:szCs w:val="21"/>
        </w:rPr>
        <w:lastRenderedPageBreak/>
        <w:t>Table</w:t>
      </w:r>
      <w:r w:rsidR="00FB219C" w:rsidRPr="004911DC">
        <w:rPr>
          <w:rFonts w:ascii="Arial" w:hAnsi="Arial" w:cs="Arial" w:hint="eastAsia"/>
          <w:b/>
          <w:szCs w:val="21"/>
        </w:rPr>
        <w:t xml:space="preserve"> </w:t>
      </w:r>
      <w:r w:rsidR="00B03F60">
        <w:rPr>
          <w:rFonts w:ascii="Arial" w:hAnsi="Arial" w:cs="Arial" w:hint="eastAsia"/>
          <w:b/>
          <w:szCs w:val="21"/>
        </w:rPr>
        <w:t>2</w:t>
      </w:r>
      <w:r w:rsidR="00D301FF" w:rsidRPr="004911DC">
        <w:rPr>
          <w:rFonts w:ascii="Arial" w:hAnsi="Arial" w:cs="Arial"/>
          <w:b/>
          <w:szCs w:val="21"/>
        </w:rPr>
        <w:t>.</w:t>
      </w:r>
      <w:r w:rsidR="00EF1F12" w:rsidRPr="004911DC">
        <w:rPr>
          <w:rFonts w:ascii="Arial" w:hAnsi="Arial" w:cs="Arial" w:hint="eastAsia"/>
          <w:b/>
          <w:szCs w:val="21"/>
        </w:rPr>
        <w:t xml:space="preserve"> </w:t>
      </w:r>
      <w:r w:rsidR="00D301FF" w:rsidRPr="004911DC">
        <w:rPr>
          <w:rFonts w:ascii="Arial" w:hAnsi="Arial" w:cs="Arial"/>
          <w:b/>
          <w:szCs w:val="21"/>
        </w:rPr>
        <w:t>Reagent information</w:t>
      </w:r>
    </w:p>
    <w:tbl>
      <w:tblPr>
        <w:tblStyle w:val="6-5"/>
        <w:tblW w:w="6430" w:type="dxa"/>
        <w:tblInd w:w="113" w:type="dxa"/>
        <w:tblLook w:val="04A0" w:firstRow="1" w:lastRow="0" w:firstColumn="1" w:lastColumn="0" w:noHBand="0" w:noVBand="1"/>
      </w:tblPr>
      <w:tblGrid>
        <w:gridCol w:w="3073"/>
        <w:gridCol w:w="1575"/>
        <w:gridCol w:w="1782"/>
      </w:tblGrid>
      <w:tr w:rsidR="00850633" w:rsidRPr="00850633" w14:paraId="78B109FF" w14:textId="77777777" w:rsidTr="007801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</w:tcPr>
          <w:p w14:paraId="02AF58A3" w14:textId="77777777" w:rsidR="002124A2" w:rsidRPr="00850633" w:rsidRDefault="002124A2" w:rsidP="00780185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color w:val="000000" w:themeColor="text1"/>
                <w:sz w:val="21"/>
                <w:szCs w:val="21"/>
              </w:rPr>
              <w:t>Reagents</w:t>
            </w:r>
          </w:p>
        </w:tc>
        <w:tc>
          <w:tcPr>
            <w:tcW w:w="1575" w:type="dxa"/>
          </w:tcPr>
          <w:p w14:paraId="1BE80C41" w14:textId="77777777" w:rsidR="002124A2" w:rsidRPr="00850633" w:rsidRDefault="002124A2" w:rsidP="0078018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color w:val="000000" w:themeColor="text1"/>
                <w:sz w:val="21"/>
                <w:szCs w:val="21"/>
              </w:rPr>
              <w:t>Manufacturer</w:t>
            </w:r>
          </w:p>
        </w:tc>
        <w:tc>
          <w:tcPr>
            <w:tcW w:w="1782" w:type="dxa"/>
          </w:tcPr>
          <w:p w14:paraId="302AE572" w14:textId="77777777" w:rsidR="002124A2" w:rsidRPr="00850633" w:rsidRDefault="002124A2" w:rsidP="0078018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color w:val="000000" w:themeColor="text1"/>
                <w:sz w:val="21"/>
                <w:szCs w:val="21"/>
              </w:rPr>
              <w:t>Catalog Number</w:t>
            </w:r>
          </w:p>
        </w:tc>
      </w:tr>
      <w:tr w:rsidR="00850633" w:rsidRPr="00850633" w14:paraId="6B365810" w14:textId="77777777" w:rsidTr="0078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</w:tcPr>
          <w:p w14:paraId="3AD975B2" w14:textId="77777777" w:rsidR="002124A2" w:rsidRPr="00850633" w:rsidRDefault="002124A2" w:rsidP="00780185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  <w:t>Berberine chloride (BBR)</w:t>
            </w:r>
          </w:p>
        </w:tc>
        <w:tc>
          <w:tcPr>
            <w:tcW w:w="1575" w:type="dxa"/>
          </w:tcPr>
          <w:p w14:paraId="43850375" w14:textId="77777777" w:rsidR="002124A2" w:rsidRPr="00850633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color w:val="000000" w:themeColor="text1"/>
                <w:sz w:val="21"/>
                <w:szCs w:val="21"/>
              </w:rPr>
              <w:t>Sigma-Aldrich</w:t>
            </w:r>
          </w:p>
        </w:tc>
        <w:tc>
          <w:tcPr>
            <w:tcW w:w="1782" w:type="dxa"/>
          </w:tcPr>
          <w:p w14:paraId="60E27884" w14:textId="77777777" w:rsidR="002124A2" w:rsidRPr="00850633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color w:val="000000" w:themeColor="text1"/>
                <w:sz w:val="21"/>
                <w:szCs w:val="21"/>
              </w:rPr>
              <w:t>PHR1502</w:t>
            </w:r>
          </w:p>
        </w:tc>
      </w:tr>
      <w:tr w:rsidR="00850633" w:rsidRPr="00850633" w14:paraId="721ADF48" w14:textId="77777777" w:rsidTr="0078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</w:tcPr>
          <w:p w14:paraId="1EDD3E2C" w14:textId="77777777" w:rsidR="002124A2" w:rsidRPr="00850633" w:rsidRDefault="002124A2" w:rsidP="00780185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  <w:t>Chloroquine (CQ)</w:t>
            </w:r>
          </w:p>
        </w:tc>
        <w:tc>
          <w:tcPr>
            <w:tcW w:w="1575" w:type="dxa"/>
          </w:tcPr>
          <w:p w14:paraId="28A6E83D" w14:textId="77777777" w:rsidR="002124A2" w:rsidRPr="00850633" w:rsidRDefault="002124A2" w:rsidP="007801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color w:val="000000" w:themeColor="text1"/>
                <w:sz w:val="21"/>
                <w:szCs w:val="21"/>
              </w:rPr>
              <w:t>Sigma-Aldrich</w:t>
            </w:r>
          </w:p>
        </w:tc>
        <w:tc>
          <w:tcPr>
            <w:tcW w:w="1782" w:type="dxa"/>
          </w:tcPr>
          <w:p w14:paraId="2628463A" w14:textId="77777777" w:rsidR="002124A2" w:rsidRPr="00850633" w:rsidRDefault="002124A2" w:rsidP="007801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color w:val="000000" w:themeColor="text1"/>
                <w:sz w:val="21"/>
                <w:szCs w:val="21"/>
              </w:rPr>
              <w:t>C6628</w:t>
            </w:r>
          </w:p>
        </w:tc>
      </w:tr>
      <w:tr w:rsidR="00850633" w:rsidRPr="00850633" w14:paraId="313F8BBA" w14:textId="77777777" w:rsidTr="0078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</w:tcPr>
          <w:p w14:paraId="0BF4C08D" w14:textId="77777777" w:rsidR="002124A2" w:rsidRPr="00850633" w:rsidRDefault="002124A2" w:rsidP="00780185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  <w:t>Wheat Germ Agglutinin (WGA),</w:t>
            </w:r>
          </w:p>
        </w:tc>
        <w:tc>
          <w:tcPr>
            <w:tcW w:w="1575" w:type="dxa"/>
          </w:tcPr>
          <w:p w14:paraId="478B8A35" w14:textId="77777777" w:rsidR="002124A2" w:rsidRPr="00850633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color w:val="000000" w:themeColor="text1"/>
                <w:sz w:val="21"/>
                <w:szCs w:val="21"/>
              </w:rPr>
              <w:t>Sigma-Aldrich</w:t>
            </w:r>
          </w:p>
        </w:tc>
        <w:tc>
          <w:tcPr>
            <w:tcW w:w="1782" w:type="dxa"/>
          </w:tcPr>
          <w:p w14:paraId="4F41FACE" w14:textId="77777777" w:rsidR="002124A2" w:rsidRPr="00850633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color w:val="000000" w:themeColor="text1"/>
                <w:sz w:val="21"/>
                <w:szCs w:val="21"/>
              </w:rPr>
              <w:t>L4895</w:t>
            </w:r>
          </w:p>
        </w:tc>
      </w:tr>
      <w:tr w:rsidR="00850633" w:rsidRPr="00850633" w14:paraId="26EEC7F9" w14:textId="77777777" w:rsidTr="0078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</w:tcPr>
          <w:p w14:paraId="6DE01EB5" w14:textId="77777777" w:rsidR="002124A2" w:rsidRPr="00850633" w:rsidRDefault="002124A2" w:rsidP="00780185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  <w:t>Water-soluble Cholesterol</w:t>
            </w:r>
          </w:p>
        </w:tc>
        <w:tc>
          <w:tcPr>
            <w:tcW w:w="1575" w:type="dxa"/>
          </w:tcPr>
          <w:p w14:paraId="4A06F22D" w14:textId="77777777" w:rsidR="002124A2" w:rsidRPr="00850633" w:rsidRDefault="002124A2" w:rsidP="007801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color w:val="000000" w:themeColor="text1"/>
                <w:sz w:val="21"/>
                <w:szCs w:val="21"/>
              </w:rPr>
              <w:t>Sigma-Aldrich</w:t>
            </w:r>
          </w:p>
        </w:tc>
        <w:tc>
          <w:tcPr>
            <w:tcW w:w="1782" w:type="dxa"/>
          </w:tcPr>
          <w:p w14:paraId="07857BE5" w14:textId="77777777" w:rsidR="002124A2" w:rsidRPr="00850633" w:rsidRDefault="002124A2" w:rsidP="007801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color w:val="000000" w:themeColor="text1"/>
                <w:sz w:val="21"/>
                <w:szCs w:val="21"/>
              </w:rPr>
              <w:t>C4951</w:t>
            </w:r>
          </w:p>
        </w:tc>
      </w:tr>
      <w:tr w:rsidR="00850633" w:rsidRPr="00850633" w14:paraId="4AA2C74D" w14:textId="77777777" w:rsidTr="0078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</w:tcPr>
          <w:p w14:paraId="317A75BF" w14:textId="77777777" w:rsidR="002124A2" w:rsidRPr="00850633" w:rsidRDefault="002124A2" w:rsidP="00780185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  <w:t>Prostaglandin E2 (PGE2)</w:t>
            </w:r>
          </w:p>
        </w:tc>
        <w:tc>
          <w:tcPr>
            <w:tcW w:w="1575" w:type="dxa"/>
          </w:tcPr>
          <w:p w14:paraId="4203F581" w14:textId="77777777" w:rsidR="002124A2" w:rsidRPr="00850633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color w:val="000000" w:themeColor="text1"/>
                <w:sz w:val="21"/>
                <w:szCs w:val="21"/>
              </w:rPr>
              <w:t>Sigma-Aldrich</w:t>
            </w:r>
          </w:p>
        </w:tc>
        <w:tc>
          <w:tcPr>
            <w:tcW w:w="1782" w:type="dxa"/>
          </w:tcPr>
          <w:p w14:paraId="2CEE3CE4" w14:textId="77777777" w:rsidR="002124A2" w:rsidRPr="00850633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color w:val="000000" w:themeColor="text1"/>
                <w:sz w:val="21"/>
                <w:szCs w:val="21"/>
              </w:rPr>
              <w:t>P0409</w:t>
            </w:r>
          </w:p>
        </w:tc>
      </w:tr>
      <w:tr w:rsidR="00850633" w:rsidRPr="00850633" w14:paraId="478C4E2E" w14:textId="77777777" w:rsidTr="0078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</w:tcPr>
          <w:p w14:paraId="61C4B1F5" w14:textId="77777777" w:rsidR="002124A2" w:rsidRPr="00850633" w:rsidRDefault="002124A2" w:rsidP="00780185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  <w:t>Dimethyl Sulphoxide(DMSO)</w:t>
            </w:r>
          </w:p>
        </w:tc>
        <w:tc>
          <w:tcPr>
            <w:tcW w:w="1575" w:type="dxa"/>
          </w:tcPr>
          <w:p w14:paraId="51EBEDCD" w14:textId="77777777" w:rsidR="002124A2" w:rsidRPr="00850633" w:rsidRDefault="002124A2" w:rsidP="007801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color w:val="000000" w:themeColor="text1"/>
                <w:sz w:val="21"/>
                <w:szCs w:val="21"/>
              </w:rPr>
              <w:t>Sigma-Aldrich</w:t>
            </w:r>
          </w:p>
        </w:tc>
        <w:tc>
          <w:tcPr>
            <w:tcW w:w="1782" w:type="dxa"/>
          </w:tcPr>
          <w:p w14:paraId="630EBD98" w14:textId="77777777" w:rsidR="002124A2" w:rsidRPr="00850633" w:rsidRDefault="002124A2" w:rsidP="007801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color w:val="000000" w:themeColor="text1"/>
                <w:sz w:val="21"/>
                <w:szCs w:val="21"/>
              </w:rPr>
              <w:t>D2650</w:t>
            </w:r>
          </w:p>
        </w:tc>
      </w:tr>
      <w:tr w:rsidR="00850633" w:rsidRPr="00850633" w14:paraId="1997133E" w14:textId="77777777" w:rsidTr="0078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</w:tcPr>
          <w:p w14:paraId="6CA00C01" w14:textId="77777777" w:rsidR="002124A2" w:rsidRPr="00850633" w:rsidRDefault="002124A2" w:rsidP="00780185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  <w:t>Celecoxib</w:t>
            </w:r>
          </w:p>
        </w:tc>
        <w:tc>
          <w:tcPr>
            <w:tcW w:w="1575" w:type="dxa"/>
          </w:tcPr>
          <w:p w14:paraId="52F985A3" w14:textId="77777777" w:rsidR="002124A2" w:rsidRPr="00850633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color w:val="000000" w:themeColor="text1"/>
                <w:sz w:val="21"/>
                <w:szCs w:val="21"/>
              </w:rPr>
              <w:t>Sigma-Aldrich</w:t>
            </w:r>
          </w:p>
        </w:tc>
        <w:tc>
          <w:tcPr>
            <w:tcW w:w="1782" w:type="dxa"/>
          </w:tcPr>
          <w:p w14:paraId="4988A10C" w14:textId="77777777" w:rsidR="002124A2" w:rsidRPr="00850633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color w:val="000000" w:themeColor="text1"/>
                <w:sz w:val="21"/>
                <w:szCs w:val="21"/>
              </w:rPr>
              <w:t>1098504</w:t>
            </w:r>
          </w:p>
        </w:tc>
      </w:tr>
      <w:tr w:rsidR="00850633" w:rsidRPr="00850633" w14:paraId="17EE5EBE" w14:textId="77777777" w:rsidTr="0078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</w:tcPr>
          <w:p w14:paraId="53C9E8BF" w14:textId="77777777" w:rsidR="002124A2" w:rsidRPr="00850633" w:rsidRDefault="002124A2" w:rsidP="00780185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  <w:t>Sodium Orthovanadate</w:t>
            </w:r>
          </w:p>
        </w:tc>
        <w:tc>
          <w:tcPr>
            <w:tcW w:w="1575" w:type="dxa"/>
          </w:tcPr>
          <w:p w14:paraId="03F2BC36" w14:textId="77777777" w:rsidR="002124A2" w:rsidRPr="00850633" w:rsidRDefault="002124A2" w:rsidP="007801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color w:val="000000" w:themeColor="text1"/>
                <w:sz w:val="21"/>
                <w:szCs w:val="21"/>
              </w:rPr>
              <w:t>APExBIO</w:t>
            </w:r>
          </w:p>
        </w:tc>
        <w:tc>
          <w:tcPr>
            <w:tcW w:w="1782" w:type="dxa"/>
          </w:tcPr>
          <w:p w14:paraId="122B0869" w14:textId="77777777" w:rsidR="002124A2" w:rsidRPr="00850633" w:rsidRDefault="002124A2" w:rsidP="007801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color w:val="000000" w:themeColor="text1"/>
                <w:sz w:val="21"/>
                <w:szCs w:val="21"/>
              </w:rPr>
              <w:t>A8524</w:t>
            </w:r>
          </w:p>
        </w:tc>
      </w:tr>
      <w:tr w:rsidR="00850633" w:rsidRPr="00850633" w14:paraId="303ABCA3" w14:textId="77777777" w:rsidTr="0078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</w:tcPr>
          <w:p w14:paraId="2EB55426" w14:textId="77777777" w:rsidR="002124A2" w:rsidRPr="00850633" w:rsidRDefault="002124A2" w:rsidP="00780185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  <w:t>Filipin III</w:t>
            </w:r>
          </w:p>
        </w:tc>
        <w:tc>
          <w:tcPr>
            <w:tcW w:w="1575" w:type="dxa"/>
          </w:tcPr>
          <w:p w14:paraId="7D6A0753" w14:textId="77777777" w:rsidR="002124A2" w:rsidRPr="00850633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color w:val="000000" w:themeColor="text1"/>
                <w:sz w:val="21"/>
                <w:szCs w:val="21"/>
              </w:rPr>
              <w:t>APExBIO</w:t>
            </w:r>
          </w:p>
        </w:tc>
        <w:tc>
          <w:tcPr>
            <w:tcW w:w="1782" w:type="dxa"/>
          </w:tcPr>
          <w:p w14:paraId="67A7ECF7" w14:textId="77777777" w:rsidR="002124A2" w:rsidRPr="00850633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color w:val="000000" w:themeColor="text1"/>
                <w:sz w:val="21"/>
                <w:szCs w:val="21"/>
              </w:rPr>
              <w:t>B6034</w:t>
            </w:r>
          </w:p>
        </w:tc>
      </w:tr>
    </w:tbl>
    <w:p w14:paraId="797D3BDB" w14:textId="77777777" w:rsidR="00D301FF" w:rsidRPr="005B419F" w:rsidRDefault="00D301FF" w:rsidP="00D301FF">
      <w:pPr>
        <w:rPr>
          <w:rFonts w:ascii="Calibri" w:hAnsi="Calibri"/>
          <w:color w:val="000000" w:themeColor="text1"/>
        </w:rPr>
      </w:pPr>
      <w:r w:rsidRPr="005B419F">
        <w:rPr>
          <w:rFonts w:ascii="Calibri" w:hAnsi="Calibri"/>
          <w:color w:val="000000" w:themeColor="text1"/>
        </w:rPr>
        <w:t xml:space="preserve">              </w:t>
      </w:r>
    </w:p>
    <w:p w14:paraId="798424A5" w14:textId="77777777" w:rsidR="00307D3E" w:rsidRDefault="00307D3E">
      <w:pPr>
        <w:widowControl/>
        <w:jc w:val="left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br w:type="page"/>
      </w:r>
    </w:p>
    <w:p w14:paraId="546E2ABB" w14:textId="7EB999B7" w:rsidR="00D301FF" w:rsidRPr="004911DC" w:rsidRDefault="009605E4" w:rsidP="00D301FF">
      <w:pPr>
        <w:rPr>
          <w:rFonts w:ascii="Arial" w:hAnsi="Arial" w:cs="Arial"/>
          <w:b/>
          <w:szCs w:val="21"/>
        </w:rPr>
      </w:pPr>
      <w:r w:rsidRPr="004911DC">
        <w:rPr>
          <w:rFonts w:ascii="Arial" w:hAnsi="Arial" w:cs="Arial" w:hint="eastAsia"/>
          <w:b/>
          <w:szCs w:val="21"/>
        </w:rPr>
        <w:lastRenderedPageBreak/>
        <w:t>Table</w:t>
      </w:r>
      <w:r w:rsidR="00FB219C" w:rsidRPr="004911DC">
        <w:rPr>
          <w:rFonts w:ascii="Arial" w:hAnsi="Arial" w:cs="Arial" w:hint="eastAsia"/>
          <w:b/>
          <w:szCs w:val="21"/>
        </w:rPr>
        <w:t xml:space="preserve"> </w:t>
      </w:r>
      <w:r w:rsidR="00B03F60">
        <w:rPr>
          <w:rFonts w:ascii="Arial" w:hAnsi="Arial" w:cs="Arial" w:hint="eastAsia"/>
          <w:b/>
          <w:szCs w:val="21"/>
        </w:rPr>
        <w:t>3</w:t>
      </w:r>
      <w:r w:rsidR="00D301FF" w:rsidRPr="004911DC">
        <w:rPr>
          <w:rFonts w:ascii="Arial" w:hAnsi="Arial" w:cs="Arial"/>
          <w:b/>
          <w:szCs w:val="21"/>
        </w:rPr>
        <w:t>.</w:t>
      </w:r>
      <w:r w:rsidR="00EF1F12" w:rsidRPr="004911DC">
        <w:rPr>
          <w:rFonts w:ascii="Arial" w:hAnsi="Arial" w:cs="Arial" w:hint="eastAsia"/>
          <w:b/>
          <w:szCs w:val="21"/>
        </w:rPr>
        <w:t xml:space="preserve"> </w:t>
      </w:r>
      <w:r w:rsidR="00D301FF" w:rsidRPr="004911DC">
        <w:rPr>
          <w:rFonts w:ascii="Arial" w:hAnsi="Arial" w:cs="Arial"/>
          <w:b/>
          <w:szCs w:val="21"/>
        </w:rPr>
        <w:t>Antibody information</w:t>
      </w:r>
    </w:p>
    <w:tbl>
      <w:tblPr>
        <w:tblStyle w:val="6-5"/>
        <w:tblW w:w="6319" w:type="dxa"/>
        <w:tblInd w:w="184" w:type="dxa"/>
        <w:tblLook w:val="04A0" w:firstRow="1" w:lastRow="0" w:firstColumn="1" w:lastColumn="0" w:noHBand="0" w:noVBand="1"/>
      </w:tblPr>
      <w:tblGrid>
        <w:gridCol w:w="1916"/>
        <w:gridCol w:w="2526"/>
        <w:gridCol w:w="1877"/>
      </w:tblGrid>
      <w:tr w:rsidR="002124A2" w:rsidRPr="00850633" w14:paraId="53AFEA26" w14:textId="77777777" w:rsidTr="00850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37243B8F" w14:textId="77777777" w:rsidR="002124A2" w:rsidRPr="00850633" w:rsidRDefault="002124A2" w:rsidP="00780185">
            <w:pPr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color w:val="000000" w:themeColor="text1"/>
                <w:sz w:val="21"/>
                <w:szCs w:val="21"/>
              </w:rPr>
              <w:t>Antibodies</w:t>
            </w:r>
          </w:p>
        </w:tc>
        <w:tc>
          <w:tcPr>
            <w:tcW w:w="2526" w:type="dxa"/>
          </w:tcPr>
          <w:p w14:paraId="040DBBD0" w14:textId="77777777" w:rsidR="002124A2" w:rsidRPr="00850633" w:rsidRDefault="002124A2" w:rsidP="0078018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color w:val="000000" w:themeColor="text1"/>
                <w:sz w:val="21"/>
                <w:szCs w:val="21"/>
              </w:rPr>
              <w:t>Manufacturer</w:t>
            </w:r>
          </w:p>
        </w:tc>
        <w:tc>
          <w:tcPr>
            <w:tcW w:w="1877" w:type="dxa"/>
          </w:tcPr>
          <w:p w14:paraId="1DEACC64" w14:textId="77777777" w:rsidR="002124A2" w:rsidRPr="00850633" w:rsidRDefault="002124A2" w:rsidP="0078018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850633">
              <w:rPr>
                <w:rFonts w:ascii="Calibri" w:hAnsi="Calibri"/>
                <w:color w:val="000000" w:themeColor="text1"/>
                <w:sz w:val="21"/>
                <w:szCs w:val="21"/>
              </w:rPr>
              <w:t>Catalog Number</w:t>
            </w:r>
          </w:p>
        </w:tc>
      </w:tr>
      <w:tr w:rsidR="002124A2" w:rsidRPr="00A571DC" w14:paraId="5B0E4C52" w14:textId="77777777" w:rsidTr="0085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1EB69B22" w14:textId="77777777" w:rsidR="002124A2" w:rsidRPr="00A571DC" w:rsidRDefault="002124A2" w:rsidP="00780185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  <w:t>LC3B</w:t>
            </w:r>
          </w:p>
        </w:tc>
        <w:tc>
          <w:tcPr>
            <w:tcW w:w="2526" w:type="dxa"/>
          </w:tcPr>
          <w:p w14:paraId="5E6A2D55" w14:textId="77777777" w:rsidR="002124A2" w:rsidRPr="00A571DC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Proteintech</w:t>
            </w:r>
          </w:p>
        </w:tc>
        <w:tc>
          <w:tcPr>
            <w:tcW w:w="1877" w:type="dxa"/>
          </w:tcPr>
          <w:p w14:paraId="2A5A08BF" w14:textId="77777777" w:rsidR="002124A2" w:rsidRPr="00A571DC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18725-1-AP</w:t>
            </w:r>
          </w:p>
        </w:tc>
      </w:tr>
      <w:tr w:rsidR="002124A2" w:rsidRPr="00A571DC" w14:paraId="3B254D2D" w14:textId="77777777" w:rsidTr="0085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4E92C3D3" w14:textId="77777777" w:rsidR="002124A2" w:rsidRPr="00A571DC" w:rsidRDefault="002124A2" w:rsidP="00780185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  <w:t>LAMP-1</w:t>
            </w:r>
          </w:p>
        </w:tc>
        <w:tc>
          <w:tcPr>
            <w:tcW w:w="2526" w:type="dxa"/>
          </w:tcPr>
          <w:p w14:paraId="6F6F4DEA" w14:textId="77777777" w:rsidR="002124A2" w:rsidRPr="00A571DC" w:rsidRDefault="002124A2" w:rsidP="007801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Proteintech</w:t>
            </w:r>
          </w:p>
        </w:tc>
        <w:tc>
          <w:tcPr>
            <w:tcW w:w="1877" w:type="dxa"/>
          </w:tcPr>
          <w:p w14:paraId="1C0D092A" w14:textId="77777777" w:rsidR="002124A2" w:rsidRPr="00A571DC" w:rsidRDefault="002124A2" w:rsidP="007801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21997-1-AP</w:t>
            </w:r>
          </w:p>
        </w:tc>
      </w:tr>
      <w:tr w:rsidR="002124A2" w:rsidRPr="00A571DC" w14:paraId="20AB3FAE" w14:textId="77777777" w:rsidTr="0085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210E84AD" w14:textId="77777777" w:rsidR="002124A2" w:rsidRPr="00A571DC" w:rsidRDefault="002124A2" w:rsidP="00780185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  <w:t>NPC2</w:t>
            </w:r>
          </w:p>
        </w:tc>
        <w:tc>
          <w:tcPr>
            <w:tcW w:w="2526" w:type="dxa"/>
          </w:tcPr>
          <w:p w14:paraId="4504A5B5" w14:textId="77777777" w:rsidR="002124A2" w:rsidRPr="00A571DC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Proteintech</w:t>
            </w:r>
          </w:p>
        </w:tc>
        <w:tc>
          <w:tcPr>
            <w:tcW w:w="1877" w:type="dxa"/>
          </w:tcPr>
          <w:p w14:paraId="5E55E7D2" w14:textId="77777777" w:rsidR="002124A2" w:rsidRPr="00A571DC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19888-1-AP</w:t>
            </w:r>
          </w:p>
        </w:tc>
      </w:tr>
      <w:tr w:rsidR="002124A2" w:rsidRPr="00A571DC" w14:paraId="5FB6182F" w14:textId="77777777" w:rsidTr="0085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64B6A843" w14:textId="77777777" w:rsidR="002124A2" w:rsidRPr="00A571DC" w:rsidRDefault="002124A2" w:rsidP="00780185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  <w:t>SQSTM1(p62)</w:t>
            </w:r>
          </w:p>
        </w:tc>
        <w:tc>
          <w:tcPr>
            <w:tcW w:w="2526" w:type="dxa"/>
          </w:tcPr>
          <w:p w14:paraId="4E61F911" w14:textId="77777777" w:rsidR="002124A2" w:rsidRPr="00A571DC" w:rsidRDefault="002124A2" w:rsidP="007801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Proteintech</w:t>
            </w:r>
          </w:p>
        </w:tc>
        <w:tc>
          <w:tcPr>
            <w:tcW w:w="1877" w:type="dxa"/>
          </w:tcPr>
          <w:p w14:paraId="1F9CDC24" w14:textId="77777777" w:rsidR="002124A2" w:rsidRPr="00A571DC" w:rsidRDefault="002124A2" w:rsidP="007801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66184-1-Ig</w:t>
            </w:r>
          </w:p>
        </w:tc>
      </w:tr>
      <w:tr w:rsidR="002124A2" w:rsidRPr="00A571DC" w14:paraId="711F934D" w14:textId="77777777" w:rsidTr="0085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67CAAB5F" w14:textId="77777777" w:rsidR="002124A2" w:rsidRPr="00A571DC" w:rsidRDefault="002124A2" w:rsidP="00780185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  <w:t>AKT</w:t>
            </w:r>
          </w:p>
        </w:tc>
        <w:tc>
          <w:tcPr>
            <w:tcW w:w="2526" w:type="dxa"/>
          </w:tcPr>
          <w:p w14:paraId="651D55B8" w14:textId="77777777" w:rsidR="002124A2" w:rsidRPr="00A571DC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Cell Signaling Technology</w:t>
            </w:r>
          </w:p>
        </w:tc>
        <w:tc>
          <w:tcPr>
            <w:tcW w:w="1877" w:type="dxa"/>
          </w:tcPr>
          <w:p w14:paraId="316E5780" w14:textId="77777777" w:rsidR="002124A2" w:rsidRPr="00A571DC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4804</w:t>
            </w:r>
          </w:p>
        </w:tc>
      </w:tr>
      <w:tr w:rsidR="002124A2" w:rsidRPr="00A571DC" w14:paraId="69CCA0C2" w14:textId="77777777" w:rsidTr="0085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6362EDF4" w14:textId="77777777" w:rsidR="002124A2" w:rsidRPr="00A571DC" w:rsidRDefault="002124A2" w:rsidP="00780185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  <w:t>p-AKT(Ser473)</w:t>
            </w:r>
          </w:p>
        </w:tc>
        <w:tc>
          <w:tcPr>
            <w:tcW w:w="2526" w:type="dxa"/>
          </w:tcPr>
          <w:p w14:paraId="654F8294" w14:textId="77777777" w:rsidR="002124A2" w:rsidRPr="00A571DC" w:rsidRDefault="002124A2" w:rsidP="007801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Cell Signaling Technology</w:t>
            </w:r>
          </w:p>
        </w:tc>
        <w:tc>
          <w:tcPr>
            <w:tcW w:w="1877" w:type="dxa"/>
          </w:tcPr>
          <w:p w14:paraId="365158E9" w14:textId="77777777" w:rsidR="002124A2" w:rsidRPr="00A571DC" w:rsidRDefault="002124A2" w:rsidP="007801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4060</w:t>
            </w:r>
          </w:p>
        </w:tc>
      </w:tr>
      <w:tr w:rsidR="002124A2" w:rsidRPr="00A571DC" w14:paraId="3958CD68" w14:textId="77777777" w:rsidTr="0085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6A402291" w14:textId="77777777" w:rsidR="002124A2" w:rsidRPr="00A571DC" w:rsidRDefault="002124A2" w:rsidP="00780185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  <w:t>mTOR</w:t>
            </w:r>
          </w:p>
        </w:tc>
        <w:tc>
          <w:tcPr>
            <w:tcW w:w="2526" w:type="dxa"/>
          </w:tcPr>
          <w:p w14:paraId="397B0AB0" w14:textId="77777777" w:rsidR="002124A2" w:rsidRPr="00A571DC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Cell Signaling Technology</w:t>
            </w:r>
          </w:p>
        </w:tc>
        <w:tc>
          <w:tcPr>
            <w:tcW w:w="1877" w:type="dxa"/>
          </w:tcPr>
          <w:p w14:paraId="4055DF00" w14:textId="77777777" w:rsidR="002124A2" w:rsidRPr="00A571DC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2972</w:t>
            </w:r>
          </w:p>
        </w:tc>
      </w:tr>
      <w:tr w:rsidR="002124A2" w:rsidRPr="00A571DC" w14:paraId="0BADCD37" w14:textId="77777777" w:rsidTr="0085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1ECCD06C" w14:textId="77777777" w:rsidR="002124A2" w:rsidRPr="00A571DC" w:rsidRDefault="002124A2" w:rsidP="00780185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  <w:t>p-mTOR(Ser2448)</w:t>
            </w:r>
          </w:p>
        </w:tc>
        <w:tc>
          <w:tcPr>
            <w:tcW w:w="2526" w:type="dxa"/>
          </w:tcPr>
          <w:p w14:paraId="32647735" w14:textId="77777777" w:rsidR="002124A2" w:rsidRPr="00A571DC" w:rsidRDefault="002124A2" w:rsidP="007801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Cell Signaling Technology</w:t>
            </w:r>
          </w:p>
        </w:tc>
        <w:tc>
          <w:tcPr>
            <w:tcW w:w="1877" w:type="dxa"/>
          </w:tcPr>
          <w:p w14:paraId="533DFA07" w14:textId="77777777" w:rsidR="002124A2" w:rsidRPr="00A571DC" w:rsidRDefault="002124A2" w:rsidP="007801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5536</w:t>
            </w:r>
          </w:p>
        </w:tc>
      </w:tr>
      <w:tr w:rsidR="002124A2" w:rsidRPr="00A571DC" w14:paraId="2E412570" w14:textId="77777777" w:rsidTr="0085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25A67553" w14:textId="77777777" w:rsidR="002124A2" w:rsidRPr="00A571DC" w:rsidRDefault="002124A2" w:rsidP="00780185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  <w:t>Cox2</w:t>
            </w:r>
          </w:p>
        </w:tc>
        <w:tc>
          <w:tcPr>
            <w:tcW w:w="2526" w:type="dxa"/>
          </w:tcPr>
          <w:p w14:paraId="7DEFA96C" w14:textId="77777777" w:rsidR="002124A2" w:rsidRPr="00A571DC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Cell Signaling Technology</w:t>
            </w:r>
          </w:p>
        </w:tc>
        <w:tc>
          <w:tcPr>
            <w:tcW w:w="1877" w:type="dxa"/>
          </w:tcPr>
          <w:p w14:paraId="6E437DE1" w14:textId="77777777" w:rsidR="002124A2" w:rsidRPr="00A571DC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12282</w:t>
            </w:r>
          </w:p>
        </w:tc>
      </w:tr>
      <w:tr w:rsidR="002124A2" w:rsidRPr="00A571DC" w14:paraId="575FF4CB" w14:textId="77777777" w:rsidTr="0085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1446078A" w14:textId="77777777" w:rsidR="002124A2" w:rsidRPr="00A571DC" w:rsidRDefault="002124A2" w:rsidP="00780185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  <w:t>GAPDH</w:t>
            </w:r>
          </w:p>
        </w:tc>
        <w:tc>
          <w:tcPr>
            <w:tcW w:w="2526" w:type="dxa"/>
          </w:tcPr>
          <w:p w14:paraId="5D9C0868" w14:textId="77777777" w:rsidR="002124A2" w:rsidRPr="00A571DC" w:rsidRDefault="002124A2" w:rsidP="007801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Cell Signaling Technology</w:t>
            </w:r>
          </w:p>
        </w:tc>
        <w:tc>
          <w:tcPr>
            <w:tcW w:w="1877" w:type="dxa"/>
          </w:tcPr>
          <w:p w14:paraId="45FB5E5D" w14:textId="77777777" w:rsidR="002124A2" w:rsidRPr="00A571DC" w:rsidRDefault="002124A2" w:rsidP="007801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5174</w:t>
            </w:r>
          </w:p>
        </w:tc>
      </w:tr>
      <w:tr w:rsidR="002124A2" w:rsidRPr="00A571DC" w14:paraId="1C6A5CC9" w14:textId="77777777" w:rsidTr="0085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173EF5E0" w14:textId="77777777" w:rsidR="002124A2" w:rsidRPr="00A571DC" w:rsidRDefault="002124A2" w:rsidP="00780185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  <w:t>CYP7A1</w:t>
            </w:r>
          </w:p>
        </w:tc>
        <w:tc>
          <w:tcPr>
            <w:tcW w:w="2526" w:type="dxa"/>
          </w:tcPr>
          <w:p w14:paraId="656B5BF4" w14:textId="77777777" w:rsidR="002124A2" w:rsidRPr="00A571DC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877" w:type="dxa"/>
          </w:tcPr>
          <w:p w14:paraId="62B387B7" w14:textId="77777777" w:rsidR="002124A2" w:rsidRPr="00A571DC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ab65596/ab78847</w:t>
            </w:r>
          </w:p>
        </w:tc>
      </w:tr>
      <w:tr w:rsidR="002124A2" w:rsidRPr="00A571DC" w14:paraId="1339681A" w14:textId="77777777" w:rsidTr="0085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377654AD" w14:textId="77777777" w:rsidR="002124A2" w:rsidRPr="00A571DC" w:rsidRDefault="002124A2" w:rsidP="00780185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  <w:t>SCP2</w:t>
            </w:r>
          </w:p>
        </w:tc>
        <w:tc>
          <w:tcPr>
            <w:tcW w:w="2526" w:type="dxa"/>
          </w:tcPr>
          <w:p w14:paraId="519B3987" w14:textId="77777777" w:rsidR="002124A2" w:rsidRPr="00A571DC" w:rsidRDefault="002124A2" w:rsidP="007801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877" w:type="dxa"/>
          </w:tcPr>
          <w:p w14:paraId="4AFAD13A" w14:textId="77777777" w:rsidR="002124A2" w:rsidRPr="00A571DC" w:rsidRDefault="002124A2" w:rsidP="007801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ab140126</w:t>
            </w:r>
          </w:p>
        </w:tc>
      </w:tr>
      <w:tr w:rsidR="002124A2" w:rsidRPr="00A571DC" w14:paraId="448C7023" w14:textId="77777777" w:rsidTr="0085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1C5B729B" w14:textId="77777777" w:rsidR="002124A2" w:rsidRPr="00A571DC" w:rsidRDefault="002124A2" w:rsidP="00780185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  <w:t>STARD4</w:t>
            </w:r>
          </w:p>
        </w:tc>
        <w:tc>
          <w:tcPr>
            <w:tcW w:w="2526" w:type="dxa"/>
          </w:tcPr>
          <w:p w14:paraId="7B4870E2" w14:textId="77777777" w:rsidR="002124A2" w:rsidRPr="00A571DC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877" w:type="dxa"/>
          </w:tcPr>
          <w:p w14:paraId="251F805F" w14:textId="77777777" w:rsidR="002124A2" w:rsidRPr="00A571DC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ab202060</w:t>
            </w:r>
          </w:p>
        </w:tc>
      </w:tr>
      <w:tr w:rsidR="002124A2" w:rsidRPr="00A571DC" w14:paraId="5B6C35FC" w14:textId="77777777" w:rsidTr="0085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5AB6CE52" w14:textId="77777777" w:rsidR="002124A2" w:rsidRPr="00A571DC" w:rsidRDefault="002124A2" w:rsidP="00780185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  <w:t>Alexa Fluor 488</w:t>
            </w:r>
          </w:p>
        </w:tc>
        <w:tc>
          <w:tcPr>
            <w:tcW w:w="2526" w:type="dxa"/>
          </w:tcPr>
          <w:p w14:paraId="3216174D" w14:textId="77777777" w:rsidR="002124A2" w:rsidRPr="00A571DC" w:rsidRDefault="002124A2" w:rsidP="007801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877" w:type="dxa"/>
          </w:tcPr>
          <w:p w14:paraId="1488B3F3" w14:textId="77777777" w:rsidR="002124A2" w:rsidRPr="00A571DC" w:rsidRDefault="002124A2" w:rsidP="007801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ab150077</w:t>
            </w:r>
          </w:p>
        </w:tc>
      </w:tr>
      <w:tr w:rsidR="002124A2" w:rsidRPr="00A571DC" w14:paraId="4B897622" w14:textId="77777777" w:rsidTr="0085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14:paraId="615FF40A" w14:textId="77777777" w:rsidR="002124A2" w:rsidRPr="00A571DC" w:rsidRDefault="002124A2" w:rsidP="00780185">
            <w:pPr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b w:val="0"/>
                <w:color w:val="000000" w:themeColor="text1"/>
                <w:sz w:val="21"/>
                <w:szCs w:val="21"/>
              </w:rPr>
              <w:t>Alexa Fluor 594</w:t>
            </w:r>
          </w:p>
        </w:tc>
        <w:tc>
          <w:tcPr>
            <w:tcW w:w="2526" w:type="dxa"/>
          </w:tcPr>
          <w:p w14:paraId="39220843" w14:textId="77777777" w:rsidR="002124A2" w:rsidRPr="00A571DC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877" w:type="dxa"/>
          </w:tcPr>
          <w:p w14:paraId="69A3CA01" w14:textId="77777777" w:rsidR="002124A2" w:rsidRPr="00A571DC" w:rsidRDefault="002124A2" w:rsidP="007801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1"/>
                <w:szCs w:val="21"/>
              </w:rPr>
            </w:pPr>
            <w:r w:rsidRPr="00A571DC">
              <w:rPr>
                <w:rFonts w:ascii="Calibri" w:hAnsi="Calibri"/>
                <w:color w:val="000000" w:themeColor="text1"/>
                <w:sz w:val="21"/>
                <w:szCs w:val="21"/>
              </w:rPr>
              <w:t>ab150116</w:t>
            </w:r>
          </w:p>
        </w:tc>
      </w:tr>
    </w:tbl>
    <w:p w14:paraId="31075FB5" w14:textId="77777777" w:rsidR="00D301FF" w:rsidRPr="005B419F" w:rsidRDefault="00D301FF" w:rsidP="00D301FF">
      <w:pPr>
        <w:rPr>
          <w:rFonts w:ascii="Calibri" w:hAnsi="Calibri"/>
          <w:color w:val="333333"/>
        </w:rPr>
      </w:pPr>
    </w:p>
    <w:p w14:paraId="073FBECE" w14:textId="7B57F59B" w:rsidR="009605E4" w:rsidRDefault="009605E4" w:rsidP="00B03F60">
      <w:pPr>
        <w:widowControl/>
        <w:jc w:val="left"/>
      </w:pPr>
    </w:p>
    <w:sectPr w:rsidR="009605E4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E933B0" w14:textId="77777777" w:rsidR="003E27AB" w:rsidRDefault="003E27AB" w:rsidP="001D7253">
      <w:r>
        <w:separator/>
      </w:r>
    </w:p>
  </w:endnote>
  <w:endnote w:type="continuationSeparator" w:id="0">
    <w:p w14:paraId="2F304903" w14:textId="77777777" w:rsidR="003E27AB" w:rsidRDefault="003E27AB" w:rsidP="001D7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otham Black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F7C9E0" w14:textId="77777777" w:rsidR="00780185" w:rsidRDefault="00780185" w:rsidP="00646260">
    <w:pPr>
      <w:pStyle w:val="a8"/>
      <w:framePr w:wrap="none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73FBABB9" w14:textId="77777777" w:rsidR="00780185" w:rsidRDefault="00780185" w:rsidP="001210BC">
    <w:pPr>
      <w:pStyle w:val="a8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132035" w14:textId="21E5D609" w:rsidR="00780185" w:rsidRDefault="00780185" w:rsidP="00646260">
    <w:pPr>
      <w:pStyle w:val="a8"/>
      <w:framePr w:wrap="none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8B11AA">
      <w:rPr>
        <w:rStyle w:val="af1"/>
        <w:noProof/>
      </w:rPr>
      <w:t>1</w:t>
    </w:r>
    <w:r>
      <w:rPr>
        <w:rStyle w:val="af1"/>
      </w:rPr>
      <w:fldChar w:fldCharType="end"/>
    </w:r>
  </w:p>
  <w:p w14:paraId="5D309D65" w14:textId="77777777" w:rsidR="00780185" w:rsidRDefault="00780185" w:rsidP="001210BC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34D395" w14:textId="77777777" w:rsidR="003E27AB" w:rsidRDefault="003E27AB" w:rsidP="001D7253">
      <w:r>
        <w:separator/>
      </w:r>
    </w:p>
  </w:footnote>
  <w:footnote w:type="continuationSeparator" w:id="0">
    <w:p w14:paraId="2AC6B1E4" w14:textId="77777777" w:rsidR="003E27AB" w:rsidRDefault="003E27AB" w:rsidP="001D72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FAF407E"/>
    <w:multiLevelType w:val="hybridMultilevel"/>
    <w:tmpl w:val="CEAE785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safpd28sferoep2pg5wxvqv5zrwfe0xtxp&quot;&gt;NLRP3文章&lt;record-ids&gt;&lt;item&gt;324&lt;/item&gt;&lt;item&gt;325&lt;/item&gt;&lt;item&gt;326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2&lt;/item&gt;&lt;item&gt;343&lt;/item&gt;&lt;item&gt;344&lt;/item&gt;&lt;item&gt;345&lt;/item&gt;&lt;item&gt;347&lt;/item&gt;&lt;item&gt;348&lt;/item&gt;&lt;item&gt;349&lt;/item&gt;&lt;item&gt;350&lt;/item&gt;&lt;item&gt;351&lt;/item&gt;&lt;item&gt;355&lt;/item&gt;&lt;item&gt;356&lt;/item&gt;&lt;item&gt;357&lt;/item&gt;&lt;item&gt;362&lt;/item&gt;&lt;item&gt;363&lt;/item&gt;&lt;item&gt;365&lt;/item&gt;&lt;item&gt;366&lt;/item&gt;&lt;item&gt;367&lt;/item&gt;&lt;item&gt;369&lt;/item&gt;&lt;item&gt;370&lt;/item&gt;&lt;item&gt;372&lt;/item&gt;&lt;item&gt;373&lt;/item&gt;&lt;item&gt;380&lt;/item&gt;&lt;item&gt;381&lt;/item&gt;&lt;item&gt;382&lt;/item&gt;&lt;item&gt;383&lt;/item&gt;&lt;item&gt;384&lt;/item&gt;&lt;item&gt;396&lt;/item&gt;&lt;item&gt;397&lt;/item&gt;&lt;item&gt;398&lt;/item&gt;&lt;item&gt;402&lt;/item&gt;&lt;item&gt;403&lt;/item&gt;&lt;item&gt;404&lt;/item&gt;&lt;item&gt;405&lt;/item&gt;&lt;item&gt;406&lt;/item&gt;&lt;item&gt;1439&lt;/item&gt;&lt;item&gt;1440&lt;/item&gt;&lt;/record-ids&gt;&lt;/item&gt;&lt;/Libraries&gt;"/>
  </w:docVars>
  <w:rsids>
    <w:rsidRoot w:val="00797BA8"/>
    <w:rsid w:val="00002272"/>
    <w:rsid w:val="00003E5D"/>
    <w:rsid w:val="00004937"/>
    <w:rsid w:val="000112B8"/>
    <w:rsid w:val="0001253A"/>
    <w:rsid w:val="000160B2"/>
    <w:rsid w:val="00017F1F"/>
    <w:rsid w:val="00027D8B"/>
    <w:rsid w:val="00030E97"/>
    <w:rsid w:val="00032AB8"/>
    <w:rsid w:val="00032FC8"/>
    <w:rsid w:val="00035611"/>
    <w:rsid w:val="00035B67"/>
    <w:rsid w:val="00040C46"/>
    <w:rsid w:val="00040F54"/>
    <w:rsid w:val="00042BDE"/>
    <w:rsid w:val="00046435"/>
    <w:rsid w:val="000510CC"/>
    <w:rsid w:val="00051D85"/>
    <w:rsid w:val="00054790"/>
    <w:rsid w:val="00057174"/>
    <w:rsid w:val="00061AA6"/>
    <w:rsid w:val="00061F90"/>
    <w:rsid w:val="00063741"/>
    <w:rsid w:val="0006425E"/>
    <w:rsid w:val="00064EE8"/>
    <w:rsid w:val="00070465"/>
    <w:rsid w:val="00070597"/>
    <w:rsid w:val="00074C1F"/>
    <w:rsid w:val="00075A8F"/>
    <w:rsid w:val="00075BA2"/>
    <w:rsid w:val="000769AA"/>
    <w:rsid w:val="00081313"/>
    <w:rsid w:val="000831A9"/>
    <w:rsid w:val="00084267"/>
    <w:rsid w:val="00084A00"/>
    <w:rsid w:val="00087798"/>
    <w:rsid w:val="00090806"/>
    <w:rsid w:val="00095B5A"/>
    <w:rsid w:val="00095F27"/>
    <w:rsid w:val="000A4187"/>
    <w:rsid w:val="000A6012"/>
    <w:rsid w:val="000A69E4"/>
    <w:rsid w:val="000B151B"/>
    <w:rsid w:val="000B4262"/>
    <w:rsid w:val="000B5D5C"/>
    <w:rsid w:val="000B6685"/>
    <w:rsid w:val="000B75A3"/>
    <w:rsid w:val="000B79BF"/>
    <w:rsid w:val="000C032E"/>
    <w:rsid w:val="000C1D93"/>
    <w:rsid w:val="000C24A8"/>
    <w:rsid w:val="000C283F"/>
    <w:rsid w:val="000C33CB"/>
    <w:rsid w:val="000C5CC7"/>
    <w:rsid w:val="000D0E36"/>
    <w:rsid w:val="000D12B8"/>
    <w:rsid w:val="000D405D"/>
    <w:rsid w:val="000D6F09"/>
    <w:rsid w:val="000D7037"/>
    <w:rsid w:val="000E1668"/>
    <w:rsid w:val="000E29E1"/>
    <w:rsid w:val="000E379C"/>
    <w:rsid w:val="000E4518"/>
    <w:rsid w:val="000E472B"/>
    <w:rsid w:val="000F09E3"/>
    <w:rsid w:val="000F1003"/>
    <w:rsid w:val="000F5407"/>
    <w:rsid w:val="000F5DA5"/>
    <w:rsid w:val="000F5DD6"/>
    <w:rsid w:val="000F6A11"/>
    <w:rsid w:val="00104481"/>
    <w:rsid w:val="001048D6"/>
    <w:rsid w:val="00104C38"/>
    <w:rsid w:val="00104CAD"/>
    <w:rsid w:val="00107BD2"/>
    <w:rsid w:val="001161BA"/>
    <w:rsid w:val="0011644A"/>
    <w:rsid w:val="001176CC"/>
    <w:rsid w:val="001210BC"/>
    <w:rsid w:val="00121118"/>
    <w:rsid w:val="00121247"/>
    <w:rsid w:val="00122596"/>
    <w:rsid w:val="00124394"/>
    <w:rsid w:val="00124D70"/>
    <w:rsid w:val="00125579"/>
    <w:rsid w:val="00126538"/>
    <w:rsid w:val="0013343D"/>
    <w:rsid w:val="001371F9"/>
    <w:rsid w:val="001416F9"/>
    <w:rsid w:val="00141ABE"/>
    <w:rsid w:val="0014416A"/>
    <w:rsid w:val="00145CBC"/>
    <w:rsid w:val="00146E8A"/>
    <w:rsid w:val="001512A2"/>
    <w:rsid w:val="001518C7"/>
    <w:rsid w:val="00152DB1"/>
    <w:rsid w:val="0015610C"/>
    <w:rsid w:val="00156EEE"/>
    <w:rsid w:val="0015733A"/>
    <w:rsid w:val="0015745D"/>
    <w:rsid w:val="0015780A"/>
    <w:rsid w:val="00162373"/>
    <w:rsid w:val="0016497D"/>
    <w:rsid w:val="001655A1"/>
    <w:rsid w:val="0016594C"/>
    <w:rsid w:val="00170ADC"/>
    <w:rsid w:val="00172E27"/>
    <w:rsid w:val="00183CAB"/>
    <w:rsid w:val="00184E73"/>
    <w:rsid w:val="0018508C"/>
    <w:rsid w:val="00186874"/>
    <w:rsid w:val="00186A97"/>
    <w:rsid w:val="0019136F"/>
    <w:rsid w:val="001928C2"/>
    <w:rsid w:val="00193B20"/>
    <w:rsid w:val="00194CF9"/>
    <w:rsid w:val="00194FE0"/>
    <w:rsid w:val="001A4782"/>
    <w:rsid w:val="001A5139"/>
    <w:rsid w:val="001A51A9"/>
    <w:rsid w:val="001B0A57"/>
    <w:rsid w:val="001B2E3E"/>
    <w:rsid w:val="001B51F9"/>
    <w:rsid w:val="001B5FC2"/>
    <w:rsid w:val="001C02A6"/>
    <w:rsid w:val="001C1157"/>
    <w:rsid w:val="001C1FCB"/>
    <w:rsid w:val="001C2445"/>
    <w:rsid w:val="001C5654"/>
    <w:rsid w:val="001C727A"/>
    <w:rsid w:val="001C73D7"/>
    <w:rsid w:val="001D2F77"/>
    <w:rsid w:val="001D3FF9"/>
    <w:rsid w:val="001D42A6"/>
    <w:rsid w:val="001D4357"/>
    <w:rsid w:val="001D4C42"/>
    <w:rsid w:val="001D7253"/>
    <w:rsid w:val="001D7378"/>
    <w:rsid w:val="001D7F31"/>
    <w:rsid w:val="001E057B"/>
    <w:rsid w:val="001E576C"/>
    <w:rsid w:val="001E5AAE"/>
    <w:rsid w:val="001E6BD1"/>
    <w:rsid w:val="001E747A"/>
    <w:rsid w:val="001F01D7"/>
    <w:rsid w:val="001F0395"/>
    <w:rsid w:val="001F336D"/>
    <w:rsid w:val="001F4905"/>
    <w:rsid w:val="001F6A40"/>
    <w:rsid w:val="001F750D"/>
    <w:rsid w:val="001F7968"/>
    <w:rsid w:val="001F7AA6"/>
    <w:rsid w:val="002013FF"/>
    <w:rsid w:val="00201AC2"/>
    <w:rsid w:val="002031F9"/>
    <w:rsid w:val="00204652"/>
    <w:rsid w:val="00204C69"/>
    <w:rsid w:val="00207498"/>
    <w:rsid w:val="00207657"/>
    <w:rsid w:val="00207708"/>
    <w:rsid w:val="002124A2"/>
    <w:rsid w:val="00212CE8"/>
    <w:rsid w:val="002142E8"/>
    <w:rsid w:val="002167CA"/>
    <w:rsid w:val="002214A6"/>
    <w:rsid w:val="0022263F"/>
    <w:rsid w:val="00224C48"/>
    <w:rsid w:val="002269AA"/>
    <w:rsid w:val="002276A6"/>
    <w:rsid w:val="00227E0E"/>
    <w:rsid w:val="00227E45"/>
    <w:rsid w:val="00231CA1"/>
    <w:rsid w:val="002326A9"/>
    <w:rsid w:val="002353C5"/>
    <w:rsid w:val="0023559B"/>
    <w:rsid w:val="002360D0"/>
    <w:rsid w:val="00242FBC"/>
    <w:rsid w:val="002438E8"/>
    <w:rsid w:val="00245BC9"/>
    <w:rsid w:val="00245ED1"/>
    <w:rsid w:val="00247F54"/>
    <w:rsid w:val="0025238C"/>
    <w:rsid w:val="00252DD1"/>
    <w:rsid w:val="002534AC"/>
    <w:rsid w:val="00253AE4"/>
    <w:rsid w:val="0025475B"/>
    <w:rsid w:val="002565E0"/>
    <w:rsid w:val="00257FB7"/>
    <w:rsid w:val="00260ED3"/>
    <w:rsid w:val="0026393C"/>
    <w:rsid w:val="00264B9D"/>
    <w:rsid w:val="00265441"/>
    <w:rsid w:val="00265540"/>
    <w:rsid w:val="00271A52"/>
    <w:rsid w:val="002725F2"/>
    <w:rsid w:val="00273A7F"/>
    <w:rsid w:val="002751F0"/>
    <w:rsid w:val="00275932"/>
    <w:rsid w:val="0027649D"/>
    <w:rsid w:val="0028177D"/>
    <w:rsid w:val="002855A8"/>
    <w:rsid w:val="0028794F"/>
    <w:rsid w:val="0029081F"/>
    <w:rsid w:val="002936D8"/>
    <w:rsid w:val="00293EED"/>
    <w:rsid w:val="002956B7"/>
    <w:rsid w:val="002A190A"/>
    <w:rsid w:val="002A1B98"/>
    <w:rsid w:val="002A1D7C"/>
    <w:rsid w:val="002A2F65"/>
    <w:rsid w:val="002A483D"/>
    <w:rsid w:val="002A4AD2"/>
    <w:rsid w:val="002A4EEB"/>
    <w:rsid w:val="002A69B4"/>
    <w:rsid w:val="002B01F9"/>
    <w:rsid w:val="002B067F"/>
    <w:rsid w:val="002B0E5A"/>
    <w:rsid w:val="002B21B8"/>
    <w:rsid w:val="002B41C4"/>
    <w:rsid w:val="002B4CD4"/>
    <w:rsid w:val="002B5AA9"/>
    <w:rsid w:val="002C0C72"/>
    <w:rsid w:val="002C13BD"/>
    <w:rsid w:val="002C2191"/>
    <w:rsid w:val="002C4747"/>
    <w:rsid w:val="002D2DE7"/>
    <w:rsid w:val="002D38F6"/>
    <w:rsid w:val="002D3972"/>
    <w:rsid w:val="002D60F6"/>
    <w:rsid w:val="002D6140"/>
    <w:rsid w:val="002D6F60"/>
    <w:rsid w:val="002D748F"/>
    <w:rsid w:val="002E1E6E"/>
    <w:rsid w:val="002E2B89"/>
    <w:rsid w:val="002E4D34"/>
    <w:rsid w:val="002E65AC"/>
    <w:rsid w:val="002E679D"/>
    <w:rsid w:val="002E6958"/>
    <w:rsid w:val="002E7432"/>
    <w:rsid w:val="002F1BA9"/>
    <w:rsid w:val="002F27F1"/>
    <w:rsid w:val="002F28E8"/>
    <w:rsid w:val="002F4862"/>
    <w:rsid w:val="002F51EB"/>
    <w:rsid w:val="00300CF6"/>
    <w:rsid w:val="00300E90"/>
    <w:rsid w:val="00301ACB"/>
    <w:rsid w:val="00302708"/>
    <w:rsid w:val="00303A13"/>
    <w:rsid w:val="0030582C"/>
    <w:rsid w:val="00305DA1"/>
    <w:rsid w:val="00307D3E"/>
    <w:rsid w:val="00310D7D"/>
    <w:rsid w:val="0031330B"/>
    <w:rsid w:val="003139BE"/>
    <w:rsid w:val="003221B4"/>
    <w:rsid w:val="00323EEC"/>
    <w:rsid w:val="00324051"/>
    <w:rsid w:val="00327CDE"/>
    <w:rsid w:val="00330743"/>
    <w:rsid w:val="00330BB8"/>
    <w:rsid w:val="00331E3D"/>
    <w:rsid w:val="0033388B"/>
    <w:rsid w:val="00333B25"/>
    <w:rsid w:val="00340355"/>
    <w:rsid w:val="003410BB"/>
    <w:rsid w:val="0034220A"/>
    <w:rsid w:val="003432E3"/>
    <w:rsid w:val="00344C03"/>
    <w:rsid w:val="00354EE6"/>
    <w:rsid w:val="003552BB"/>
    <w:rsid w:val="00355609"/>
    <w:rsid w:val="00356F35"/>
    <w:rsid w:val="00361AE2"/>
    <w:rsid w:val="00361FDB"/>
    <w:rsid w:val="00363DF9"/>
    <w:rsid w:val="00364A5C"/>
    <w:rsid w:val="00367EE7"/>
    <w:rsid w:val="00370867"/>
    <w:rsid w:val="00371A23"/>
    <w:rsid w:val="00372E2B"/>
    <w:rsid w:val="00373C8B"/>
    <w:rsid w:val="0037541A"/>
    <w:rsid w:val="0038207B"/>
    <w:rsid w:val="0038294E"/>
    <w:rsid w:val="00382B03"/>
    <w:rsid w:val="00383CF8"/>
    <w:rsid w:val="00383F1C"/>
    <w:rsid w:val="00385DAD"/>
    <w:rsid w:val="00391FD0"/>
    <w:rsid w:val="003923F5"/>
    <w:rsid w:val="00392B23"/>
    <w:rsid w:val="00395040"/>
    <w:rsid w:val="003969BF"/>
    <w:rsid w:val="00397026"/>
    <w:rsid w:val="003A0805"/>
    <w:rsid w:val="003A0BCB"/>
    <w:rsid w:val="003A23E4"/>
    <w:rsid w:val="003A2781"/>
    <w:rsid w:val="003A3383"/>
    <w:rsid w:val="003A6409"/>
    <w:rsid w:val="003A66FE"/>
    <w:rsid w:val="003B227F"/>
    <w:rsid w:val="003B26F8"/>
    <w:rsid w:val="003B2726"/>
    <w:rsid w:val="003B2B92"/>
    <w:rsid w:val="003B59DC"/>
    <w:rsid w:val="003B77E2"/>
    <w:rsid w:val="003C15A5"/>
    <w:rsid w:val="003C310A"/>
    <w:rsid w:val="003D06FB"/>
    <w:rsid w:val="003D0FF2"/>
    <w:rsid w:val="003D474E"/>
    <w:rsid w:val="003D4A1C"/>
    <w:rsid w:val="003D6961"/>
    <w:rsid w:val="003D6AAC"/>
    <w:rsid w:val="003D77B3"/>
    <w:rsid w:val="003E1BF9"/>
    <w:rsid w:val="003E27AB"/>
    <w:rsid w:val="003E297D"/>
    <w:rsid w:val="003E2E65"/>
    <w:rsid w:val="003E33DF"/>
    <w:rsid w:val="003E5852"/>
    <w:rsid w:val="003E60DA"/>
    <w:rsid w:val="003F0788"/>
    <w:rsid w:val="003F39B8"/>
    <w:rsid w:val="003F7DB3"/>
    <w:rsid w:val="004040AB"/>
    <w:rsid w:val="00404B50"/>
    <w:rsid w:val="00404CEC"/>
    <w:rsid w:val="004115B1"/>
    <w:rsid w:val="00413D8F"/>
    <w:rsid w:val="00415EEC"/>
    <w:rsid w:val="00416E31"/>
    <w:rsid w:val="00420979"/>
    <w:rsid w:val="0042312E"/>
    <w:rsid w:val="00424500"/>
    <w:rsid w:val="00426CA8"/>
    <w:rsid w:val="00426D63"/>
    <w:rsid w:val="00432463"/>
    <w:rsid w:val="004334AD"/>
    <w:rsid w:val="004335FC"/>
    <w:rsid w:val="004347BF"/>
    <w:rsid w:val="00436780"/>
    <w:rsid w:val="0043765E"/>
    <w:rsid w:val="0044085D"/>
    <w:rsid w:val="00441410"/>
    <w:rsid w:val="00444BC5"/>
    <w:rsid w:val="00446A7B"/>
    <w:rsid w:val="00446DA9"/>
    <w:rsid w:val="004475E6"/>
    <w:rsid w:val="004515BC"/>
    <w:rsid w:val="00453074"/>
    <w:rsid w:val="0045355F"/>
    <w:rsid w:val="00453E54"/>
    <w:rsid w:val="00456513"/>
    <w:rsid w:val="00457179"/>
    <w:rsid w:val="00461319"/>
    <w:rsid w:val="004656DB"/>
    <w:rsid w:val="00466460"/>
    <w:rsid w:val="0046694F"/>
    <w:rsid w:val="00467012"/>
    <w:rsid w:val="00475E2E"/>
    <w:rsid w:val="004812A6"/>
    <w:rsid w:val="004822FE"/>
    <w:rsid w:val="00482D31"/>
    <w:rsid w:val="004911DC"/>
    <w:rsid w:val="00494422"/>
    <w:rsid w:val="00494790"/>
    <w:rsid w:val="004967C7"/>
    <w:rsid w:val="00496A22"/>
    <w:rsid w:val="00497B6B"/>
    <w:rsid w:val="004A237A"/>
    <w:rsid w:val="004A410E"/>
    <w:rsid w:val="004A5ED3"/>
    <w:rsid w:val="004A6774"/>
    <w:rsid w:val="004A6F50"/>
    <w:rsid w:val="004A7AF4"/>
    <w:rsid w:val="004B0211"/>
    <w:rsid w:val="004B0C06"/>
    <w:rsid w:val="004B203F"/>
    <w:rsid w:val="004B28AC"/>
    <w:rsid w:val="004B48F5"/>
    <w:rsid w:val="004B4BA3"/>
    <w:rsid w:val="004B79C3"/>
    <w:rsid w:val="004C23F2"/>
    <w:rsid w:val="004C5D2F"/>
    <w:rsid w:val="004C6F27"/>
    <w:rsid w:val="004D1D15"/>
    <w:rsid w:val="004D563A"/>
    <w:rsid w:val="004D7A92"/>
    <w:rsid w:val="004E03AA"/>
    <w:rsid w:val="004E1A6E"/>
    <w:rsid w:val="004E2D12"/>
    <w:rsid w:val="004E3150"/>
    <w:rsid w:val="004E3BFE"/>
    <w:rsid w:val="004E7608"/>
    <w:rsid w:val="004F326F"/>
    <w:rsid w:val="004F3690"/>
    <w:rsid w:val="0050031B"/>
    <w:rsid w:val="005029F9"/>
    <w:rsid w:val="00505271"/>
    <w:rsid w:val="005054BD"/>
    <w:rsid w:val="0050572F"/>
    <w:rsid w:val="0051105D"/>
    <w:rsid w:val="005157F3"/>
    <w:rsid w:val="00515FCF"/>
    <w:rsid w:val="00521D85"/>
    <w:rsid w:val="0052392E"/>
    <w:rsid w:val="0052535E"/>
    <w:rsid w:val="005257F9"/>
    <w:rsid w:val="005260D9"/>
    <w:rsid w:val="00526616"/>
    <w:rsid w:val="0052748D"/>
    <w:rsid w:val="00527A0D"/>
    <w:rsid w:val="005304E3"/>
    <w:rsid w:val="00532365"/>
    <w:rsid w:val="00533191"/>
    <w:rsid w:val="00535237"/>
    <w:rsid w:val="00536A42"/>
    <w:rsid w:val="00536FCE"/>
    <w:rsid w:val="005409A4"/>
    <w:rsid w:val="00541A11"/>
    <w:rsid w:val="00544623"/>
    <w:rsid w:val="00547E63"/>
    <w:rsid w:val="0055147F"/>
    <w:rsid w:val="00552481"/>
    <w:rsid w:val="005568B2"/>
    <w:rsid w:val="00556DBA"/>
    <w:rsid w:val="00557257"/>
    <w:rsid w:val="00560124"/>
    <w:rsid w:val="0056020E"/>
    <w:rsid w:val="005602DA"/>
    <w:rsid w:val="005608EC"/>
    <w:rsid w:val="0056396C"/>
    <w:rsid w:val="00563A40"/>
    <w:rsid w:val="005644A4"/>
    <w:rsid w:val="0056779D"/>
    <w:rsid w:val="00567BCD"/>
    <w:rsid w:val="00573228"/>
    <w:rsid w:val="00574A54"/>
    <w:rsid w:val="00575539"/>
    <w:rsid w:val="00575BB8"/>
    <w:rsid w:val="0057738D"/>
    <w:rsid w:val="00580C8E"/>
    <w:rsid w:val="0058109F"/>
    <w:rsid w:val="005840E4"/>
    <w:rsid w:val="00584A99"/>
    <w:rsid w:val="0059018D"/>
    <w:rsid w:val="00591400"/>
    <w:rsid w:val="00593D71"/>
    <w:rsid w:val="00595C74"/>
    <w:rsid w:val="0059667E"/>
    <w:rsid w:val="005A0E31"/>
    <w:rsid w:val="005A1C4B"/>
    <w:rsid w:val="005A1EDF"/>
    <w:rsid w:val="005A2147"/>
    <w:rsid w:val="005A2B1A"/>
    <w:rsid w:val="005A32D3"/>
    <w:rsid w:val="005A533B"/>
    <w:rsid w:val="005A7366"/>
    <w:rsid w:val="005A78F4"/>
    <w:rsid w:val="005B0BCA"/>
    <w:rsid w:val="005B126B"/>
    <w:rsid w:val="005B27A4"/>
    <w:rsid w:val="005B419F"/>
    <w:rsid w:val="005B4963"/>
    <w:rsid w:val="005B4D9F"/>
    <w:rsid w:val="005B7507"/>
    <w:rsid w:val="005C0CAE"/>
    <w:rsid w:val="005C1FEA"/>
    <w:rsid w:val="005C29F1"/>
    <w:rsid w:val="005C4CCC"/>
    <w:rsid w:val="005C7C1C"/>
    <w:rsid w:val="005D1677"/>
    <w:rsid w:val="005D24A8"/>
    <w:rsid w:val="005D5F73"/>
    <w:rsid w:val="005D6A80"/>
    <w:rsid w:val="005D7B6E"/>
    <w:rsid w:val="005E0326"/>
    <w:rsid w:val="005E2672"/>
    <w:rsid w:val="005E72DB"/>
    <w:rsid w:val="005E7B48"/>
    <w:rsid w:val="005F0963"/>
    <w:rsid w:val="005F20A4"/>
    <w:rsid w:val="005F3FB7"/>
    <w:rsid w:val="005F5F2A"/>
    <w:rsid w:val="00603CE2"/>
    <w:rsid w:val="00603DAD"/>
    <w:rsid w:val="006049FC"/>
    <w:rsid w:val="006079DC"/>
    <w:rsid w:val="00607EC3"/>
    <w:rsid w:val="00611017"/>
    <w:rsid w:val="00615D8E"/>
    <w:rsid w:val="0061690E"/>
    <w:rsid w:val="00617D38"/>
    <w:rsid w:val="00620303"/>
    <w:rsid w:val="00621EEC"/>
    <w:rsid w:val="00622ABA"/>
    <w:rsid w:val="00623690"/>
    <w:rsid w:val="00624217"/>
    <w:rsid w:val="0062450F"/>
    <w:rsid w:val="00630B26"/>
    <w:rsid w:val="00630CC1"/>
    <w:rsid w:val="0063202C"/>
    <w:rsid w:val="00632074"/>
    <w:rsid w:val="006341B7"/>
    <w:rsid w:val="00634BE1"/>
    <w:rsid w:val="00635DDC"/>
    <w:rsid w:val="00635E31"/>
    <w:rsid w:val="00636FCA"/>
    <w:rsid w:val="0063789B"/>
    <w:rsid w:val="00640350"/>
    <w:rsid w:val="00646260"/>
    <w:rsid w:val="00653EBE"/>
    <w:rsid w:val="0065505A"/>
    <w:rsid w:val="00656CE7"/>
    <w:rsid w:val="0065757C"/>
    <w:rsid w:val="006603E7"/>
    <w:rsid w:val="0066130C"/>
    <w:rsid w:val="00662987"/>
    <w:rsid w:val="0066405D"/>
    <w:rsid w:val="006666DF"/>
    <w:rsid w:val="00671751"/>
    <w:rsid w:val="00673822"/>
    <w:rsid w:val="00676C58"/>
    <w:rsid w:val="00683190"/>
    <w:rsid w:val="00683803"/>
    <w:rsid w:val="00686AE0"/>
    <w:rsid w:val="0069574E"/>
    <w:rsid w:val="0069618E"/>
    <w:rsid w:val="006A0C4C"/>
    <w:rsid w:val="006A12BC"/>
    <w:rsid w:val="006A30F7"/>
    <w:rsid w:val="006A3F3C"/>
    <w:rsid w:val="006A56F0"/>
    <w:rsid w:val="006A6017"/>
    <w:rsid w:val="006B050C"/>
    <w:rsid w:val="006B170E"/>
    <w:rsid w:val="006B24CC"/>
    <w:rsid w:val="006B3484"/>
    <w:rsid w:val="006B378F"/>
    <w:rsid w:val="006B4CF8"/>
    <w:rsid w:val="006B699B"/>
    <w:rsid w:val="006B6A45"/>
    <w:rsid w:val="006C3792"/>
    <w:rsid w:val="006C3CC1"/>
    <w:rsid w:val="006C4859"/>
    <w:rsid w:val="006C52B0"/>
    <w:rsid w:val="006C5DAD"/>
    <w:rsid w:val="006C7CFF"/>
    <w:rsid w:val="006D3153"/>
    <w:rsid w:val="006D5C91"/>
    <w:rsid w:val="006D734B"/>
    <w:rsid w:val="006D789E"/>
    <w:rsid w:val="006E1EC9"/>
    <w:rsid w:val="006E2206"/>
    <w:rsid w:val="006E3AAF"/>
    <w:rsid w:val="006E69C8"/>
    <w:rsid w:val="006E74FC"/>
    <w:rsid w:val="006F082A"/>
    <w:rsid w:val="006F4FF3"/>
    <w:rsid w:val="006F6CE3"/>
    <w:rsid w:val="00700399"/>
    <w:rsid w:val="00707483"/>
    <w:rsid w:val="00713288"/>
    <w:rsid w:val="00714260"/>
    <w:rsid w:val="007149FC"/>
    <w:rsid w:val="00717587"/>
    <w:rsid w:val="007177B3"/>
    <w:rsid w:val="0072262D"/>
    <w:rsid w:val="007235E6"/>
    <w:rsid w:val="00724A52"/>
    <w:rsid w:val="00730C3C"/>
    <w:rsid w:val="00732267"/>
    <w:rsid w:val="007343BB"/>
    <w:rsid w:val="0073483E"/>
    <w:rsid w:val="00734D38"/>
    <w:rsid w:val="00735971"/>
    <w:rsid w:val="00735B7D"/>
    <w:rsid w:val="0073771E"/>
    <w:rsid w:val="00740C1D"/>
    <w:rsid w:val="007411A2"/>
    <w:rsid w:val="007441A1"/>
    <w:rsid w:val="0075178A"/>
    <w:rsid w:val="007528D2"/>
    <w:rsid w:val="00752FEA"/>
    <w:rsid w:val="00760D3B"/>
    <w:rsid w:val="00761478"/>
    <w:rsid w:val="00761530"/>
    <w:rsid w:val="00763326"/>
    <w:rsid w:val="00765050"/>
    <w:rsid w:val="007650C0"/>
    <w:rsid w:val="00766623"/>
    <w:rsid w:val="00767262"/>
    <w:rsid w:val="00767856"/>
    <w:rsid w:val="00770EEE"/>
    <w:rsid w:val="00780185"/>
    <w:rsid w:val="00780B79"/>
    <w:rsid w:val="00781965"/>
    <w:rsid w:val="007835D0"/>
    <w:rsid w:val="007854EB"/>
    <w:rsid w:val="0078769E"/>
    <w:rsid w:val="00787EF6"/>
    <w:rsid w:val="00790DF9"/>
    <w:rsid w:val="00793629"/>
    <w:rsid w:val="0079475A"/>
    <w:rsid w:val="007960BA"/>
    <w:rsid w:val="0079650E"/>
    <w:rsid w:val="00797BA8"/>
    <w:rsid w:val="007A146C"/>
    <w:rsid w:val="007A3511"/>
    <w:rsid w:val="007A4F7B"/>
    <w:rsid w:val="007A5CF2"/>
    <w:rsid w:val="007A6BFB"/>
    <w:rsid w:val="007B2F73"/>
    <w:rsid w:val="007B330B"/>
    <w:rsid w:val="007B52BB"/>
    <w:rsid w:val="007C0AD4"/>
    <w:rsid w:val="007C1F6C"/>
    <w:rsid w:val="007C354F"/>
    <w:rsid w:val="007C3E26"/>
    <w:rsid w:val="007C4CAE"/>
    <w:rsid w:val="007C532F"/>
    <w:rsid w:val="007C5E0D"/>
    <w:rsid w:val="007D18B6"/>
    <w:rsid w:val="007D2D4A"/>
    <w:rsid w:val="007D2E9A"/>
    <w:rsid w:val="007D3E59"/>
    <w:rsid w:val="007D415C"/>
    <w:rsid w:val="007D6553"/>
    <w:rsid w:val="007D6CF8"/>
    <w:rsid w:val="007E10DD"/>
    <w:rsid w:val="007E11F1"/>
    <w:rsid w:val="007E41E9"/>
    <w:rsid w:val="007E4626"/>
    <w:rsid w:val="007E6CDB"/>
    <w:rsid w:val="007E6F08"/>
    <w:rsid w:val="007F50D0"/>
    <w:rsid w:val="007F686A"/>
    <w:rsid w:val="007F705B"/>
    <w:rsid w:val="0080005C"/>
    <w:rsid w:val="0080162E"/>
    <w:rsid w:val="0080282B"/>
    <w:rsid w:val="00804833"/>
    <w:rsid w:val="008058D2"/>
    <w:rsid w:val="00806352"/>
    <w:rsid w:val="00806C83"/>
    <w:rsid w:val="008101CC"/>
    <w:rsid w:val="00810A9E"/>
    <w:rsid w:val="00810CD8"/>
    <w:rsid w:val="00811562"/>
    <w:rsid w:val="00811909"/>
    <w:rsid w:val="00811A3B"/>
    <w:rsid w:val="00811E3A"/>
    <w:rsid w:val="00814FC5"/>
    <w:rsid w:val="008155AB"/>
    <w:rsid w:val="00815951"/>
    <w:rsid w:val="00815BBA"/>
    <w:rsid w:val="0081686D"/>
    <w:rsid w:val="008220F8"/>
    <w:rsid w:val="0082352D"/>
    <w:rsid w:val="008257AF"/>
    <w:rsid w:val="00826324"/>
    <w:rsid w:val="0082773E"/>
    <w:rsid w:val="00827E8E"/>
    <w:rsid w:val="008302C5"/>
    <w:rsid w:val="00831158"/>
    <w:rsid w:val="00835E8C"/>
    <w:rsid w:val="00837B06"/>
    <w:rsid w:val="00840625"/>
    <w:rsid w:val="00841367"/>
    <w:rsid w:val="008413D5"/>
    <w:rsid w:val="00841860"/>
    <w:rsid w:val="0084698D"/>
    <w:rsid w:val="008477EE"/>
    <w:rsid w:val="00850633"/>
    <w:rsid w:val="008520EE"/>
    <w:rsid w:val="008523E1"/>
    <w:rsid w:val="0085436D"/>
    <w:rsid w:val="00854DD4"/>
    <w:rsid w:val="008553E2"/>
    <w:rsid w:val="008571C2"/>
    <w:rsid w:val="00857407"/>
    <w:rsid w:val="008607BC"/>
    <w:rsid w:val="00862687"/>
    <w:rsid w:val="00862C0C"/>
    <w:rsid w:val="00863FCB"/>
    <w:rsid w:val="0086530F"/>
    <w:rsid w:val="00866455"/>
    <w:rsid w:val="008676D8"/>
    <w:rsid w:val="008719C0"/>
    <w:rsid w:val="008736B2"/>
    <w:rsid w:val="00873C83"/>
    <w:rsid w:val="008745FC"/>
    <w:rsid w:val="00874BEE"/>
    <w:rsid w:val="008761DD"/>
    <w:rsid w:val="00880E43"/>
    <w:rsid w:val="00882261"/>
    <w:rsid w:val="00882283"/>
    <w:rsid w:val="00882FDA"/>
    <w:rsid w:val="00883172"/>
    <w:rsid w:val="0088490A"/>
    <w:rsid w:val="00884ADF"/>
    <w:rsid w:val="0089254F"/>
    <w:rsid w:val="008944C3"/>
    <w:rsid w:val="0089497F"/>
    <w:rsid w:val="008955A4"/>
    <w:rsid w:val="00895B61"/>
    <w:rsid w:val="00895E2F"/>
    <w:rsid w:val="00896B4E"/>
    <w:rsid w:val="00897618"/>
    <w:rsid w:val="00897A1E"/>
    <w:rsid w:val="008A49C3"/>
    <w:rsid w:val="008A4A6D"/>
    <w:rsid w:val="008A6CEA"/>
    <w:rsid w:val="008B11AA"/>
    <w:rsid w:val="008B157F"/>
    <w:rsid w:val="008B1A5F"/>
    <w:rsid w:val="008B21B6"/>
    <w:rsid w:val="008B2616"/>
    <w:rsid w:val="008B4AFF"/>
    <w:rsid w:val="008B6A8E"/>
    <w:rsid w:val="008C3F3A"/>
    <w:rsid w:val="008C4F3C"/>
    <w:rsid w:val="008C6BF6"/>
    <w:rsid w:val="008D0192"/>
    <w:rsid w:val="008D02ED"/>
    <w:rsid w:val="008D07FA"/>
    <w:rsid w:val="008D1F5D"/>
    <w:rsid w:val="008D333A"/>
    <w:rsid w:val="008D6E04"/>
    <w:rsid w:val="008D7B43"/>
    <w:rsid w:val="008E20FE"/>
    <w:rsid w:val="008E3603"/>
    <w:rsid w:val="008E5530"/>
    <w:rsid w:val="008E65E6"/>
    <w:rsid w:val="008F197C"/>
    <w:rsid w:val="008F3C77"/>
    <w:rsid w:val="008F7DE2"/>
    <w:rsid w:val="009019A2"/>
    <w:rsid w:val="009023A0"/>
    <w:rsid w:val="00903F83"/>
    <w:rsid w:val="00904CFC"/>
    <w:rsid w:val="009054A0"/>
    <w:rsid w:val="009108F1"/>
    <w:rsid w:val="00917455"/>
    <w:rsid w:val="0091766E"/>
    <w:rsid w:val="00920242"/>
    <w:rsid w:val="009213CF"/>
    <w:rsid w:val="0092456A"/>
    <w:rsid w:val="0092730B"/>
    <w:rsid w:val="00931CE3"/>
    <w:rsid w:val="00933895"/>
    <w:rsid w:val="009345ED"/>
    <w:rsid w:val="0093634A"/>
    <w:rsid w:val="00937599"/>
    <w:rsid w:val="00940DA8"/>
    <w:rsid w:val="00941113"/>
    <w:rsid w:val="009448DB"/>
    <w:rsid w:val="0094584A"/>
    <w:rsid w:val="009463D8"/>
    <w:rsid w:val="009472F8"/>
    <w:rsid w:val="009478E1"/>
    <w:rsid w:val="00950AB9"/>
    <w:rsid w:val="00951710"/>
    <w:rsid w:val="00951A6F"/>
    <w:rsid w:val="00951BEE"/>
    <w:rsid w:val="00952347"/>
    <w:rsid w:val="009531C4"/>
    <w:rsid w:val="009531ED"/>
    <w:rsid w:val="00953B81"/>
    <w:rsid w:val="00954333"/>
    <w:rsid w:val="00956277"/>
    <w:rsid w:val="00957BC8"/>
    <w:rsid w:val="009605E4"/>
    <w:rsid w:val="0096149E"/>
    <w:rsid w:val="0096163B"/>
    <w:rsid w:val="0096289E"/>
    <w:rsid w:val="00972217"/>
    <w:rsid w:val="00974CBB"/>
    <w:rsid w:val="00975872"/>
    <w:rsid w:val="0098060C"/>
    <w:rsid w:val="00981559"/>
    <w:rsid w:val="00982534"/>
    <w:rsid w:val="009857FB"/>
    <w:rsid w:val="00985EBF"/>
    <w:rsid w:val="009923DF"/>
    <w:rsid w:val="0099280C"/>
    <w:rsid w:val="00992A71"/>
    <w:rsid w:val="00995384"/>
    <w:rsid w:val="0099765F"/>
    <w:rsid w:val="009A074A"/>
    <w:rsid w:val="009A15AB"/>
    <w:rsid w:val="009A20EF"/>
    <w:rsid w:val="009A3B93"/>
    <w:rsid w:val="009A5708"/>
    <w:rsid w:val="009B1093"/>
    <w:rsid w:val="009B4BFC"/>
    <w:rsid w:val="009B5676"/>
    <w:rsid w:val="009B5EC0"/>
    <w:rsid w:val="009B697B"/>
    <w:rsid w:val="009C07F2"/>
    <w:rsid w:val="009C1FFE"/>
    <w:rsid w:val="009C2CEF"/>
    <w:rsid w:val="009C2FC5"/>
    <w:rsid w:val="009C4DCF"/>
    <w:rsid w:val="009C4F88"/>
    <w:rsid w:val="009C628F"/>
    <w:rsid w:val="009C63C5"/>
    <w:rsid w:val="009C76A1"/>
    <w:rsid w:val="009D402D"/>
    <w:rsid w:val="009D452C"/>
    <w:rsid w:val="009D77D5"/>
    <w:rsid w:val="009E1936"/>
    <w:rsid w:val="009E2DEE"/>
    <w:rsid w:val="009E54B9"/>
    <w:rsid w:val="009E7217"/>
    <w:rsid w:val="009F039B"/>
    <w:rsid w:val="009F1DCB"/>
    <w:rsid w:val="009F2264"/>
    <w:rsid w:val="009F283A"/>
    <w:rsid w:val="009F4646"/>
    <w:rsid w:val="009F5A4C"/>
    <w:rsid w:val="009F623C"/>
    <w:rsid w:val="00A0252D"/>
    <w:rsid w:val="00A03C59"/>
    <w:rsid w:val="00A03CB0"/>
    <w:rsid w:val="00A0449A"/>
    <w:rsid w:val="00A050C8"/>
    <w:rsid w:val="00A05179"/>
    <w:rsid w:val="00A06E1F"/>
    <w:rsid w:val="00A0705D"/>
    <w:rsid w:val="00A07F79"/>
    <w:rsid w:val="00A11917"/>
    <w:rsid w:val="00A1213E"/>
    <w:rsid w:val="00A20D50"/>
    <w:rsid w:val="00A21F85"/>
    <w:rsid w:val="00A2477F"/>
    <w:rsid w:val="00A2564F"/>
    <w:rsid w:val="00A259E4"/>
    <w:rsid w:val="00A322C9"/>
    <w:rsid w:val="00A33112"/>
    <w:rsid w:val="00A3642B"/>
    <w:rsid w:val="00A37E1A"/>
    <w:rsid w:val="00A4211C"/>
    <w:rsid w:val="00A42F7A"/>
    <w:rsid w:val="00A43AE3"/>
    <w:rsid w:val="00A46EBB"/>
    <w:rsid w:val="00A47179"/>
    <w:rsid w:val="00A55D9A"/>
    <w:rsid w:val="00A6057F"/>
    <w:rsid w:val="00A63563"/>
    <w:rsid w:val="00A63C85"/>
    <w:rsid w:val="00A65C05"/>
    <w:rsid w:val="00A66753"/>
    <w:rsid w:val="00A676BB"/>
    <w:rsid w:val="00A70E08"/>
    <w:rsid w:val="00A74A11"/>
    <w:rsid w:val="00A75E9C"/>
    <w:rsid w:val="00A82BC2"/>
    <w:rsid w:val="00A835EE"/>
    <w:rsid w:val="00A84C10"/>
    <w:rsid w:val="00A90A49"/>
    <w:rsid w:val="00A9117D"/>
    <w:rsid w:val="00A921AD"/>
    <w:rsid w:val="00A93171"/>
    <w:rsid w:val="00A93927"/>
    <w:rsid w:val="00A93C2F"/>
    <w:rsid w:val="00A93D2D"/>
    <w:rsid w:val="00A957B3"/>
    <w:rsid w:val="00A97218"/>
    <w:rsid w:val="00A9739C"/>
    <w:rsid w:val="00AA0855"/>
    <w:rsid w:val="00AA253B"/>
    <w:rsid w:val="00AA2FDE"/>
    <w:rsid w:val="00AA5681"/>
    <w:rsid w:val="00AA6FCF"/>
    <w:rsid w:val="00AA79C1"/>
    <w:rsid w:val="00AB05B9"/>
    <w:rsid w:val="00AB22AA"/>
    <w:rsid w:val="00AB5E16"/>
    <w:rsid w:val="00AC368E"/>
    <w:rsid w:val="00AC636B"/>
    <w:rsid w:val="00AC7F4C"/>
    <w:rsid w:val="00AD1BA9"/>
    <w:rsid w:val="00AD1D5C"/>
    <w:rsid w:val="00AD56EF"/>
    <w:rsid w:val="00AE10ED"/>
    <w:rsid w:val="00AE258B"/>
    <w:rsid w:val="00AE4D12"/>
    <w:rsid w:val="00AE6DE3"/>
    <w:rsid w:val="00AF14D8"/>
    <w:rsid w:val="00AF2611"/>
    <w:rsid w:val="00AF41A8"/>
    <w:rsid w:val="00AF58A6"/>
    <w:rsid w:val="00AF6080"/>
    <w:rsid w:val="00AF6C6E"/>
    <w:rsid w:val="00AF74C3"/>
    <w:rsid w:val="00B008A9"/>
    <w:rsid w:val="00B01330"/>
    <w:rsid w:val="00B0224F"/>
    <w:rsid w:val="00B03F60"/>
    <w:rsid w:val="00B045A5"/>
    <w:rsid w:val="00B06C45"/>
    <w:rsid w:val="00B10EB2"/>
    <w:rsid w:val="00B119A2"/>
    <w:rsid w:val="00B14E4F"/>
    <w:rsid w:val="00B20417"/>
    <w:rsid w:val="00B24B60"/>
    <w:rsid w:val="00B24DD2"/>
    <w:rsid w:val="00B2540B"/>
    <w:rsid w:val="00B278FA"/>
    <w:rsid w:val="00B316DA"/>
    <w:rsid w:val="00B3195A"/>
    <w:rsid w:val="00B32690"/>
    <w:rsid w:val="00B3532C"/>
    <w:rsid w:val="00B36CDA"/>
    <w:rsid w:val="00B42525"/>
    <w:rsid w:val="00B44DA7"/>
    <w:rsid w:val="00B4713B"/>
    <w:rsid w:val="00B47B5A"/>
    <w:rsid w:val="00B47BE1"/>
    <w:rsid w:val="00B53D7B"/>
    <w:rsid w:val="00B542DF"/>
    <w:rsid w:val="00B57FB0"/>
    <w:rsid w:val="00B61889"/>
    <w:rsid w:val="00B63C56"/>
    <w:rsid w:val="00B64BC7"/>
    <w:rsid w:val="00B65B4C"/>
    <w:rsid w:val="00B66DB4"/>
    <w:rsid w:val="00B67DEE"/>
    <w:rsid w:val="00B72D85"/>
    <w:rsid w:val="00B730CB"/>
    <w:rsid w:val="00B73591"/>
    <w:rsid w:val="00B767AE"/>
    <w:rsid w:val="00B772C0"/>
    <w:rsid w:val="00B816A3"/>
    <w:rsid w:val="00B82A71"/>
    <w:rsid w:val="00B832B0"/>
    <w:rsid w:val="00B853B1"/>
    <w:rsid w:val="00B85A39"/>
    <w:rsid w:val="00B96BB4"/>
    <w:rsid w:val="00BA052D"/>
    <w:rsid w:val="00BA31B8"/>
    <w:rsid w:val="00BA5E81"/>
    <w:rsid w:val="00BA79C7"/>
    <w:rsid w:val="00BB00AA"/>
    <w:rsid w:val="00BB0105"/>
    <w:rsid w:val="00BB4196"/>
    <w:rsid w:val="00BB7487"/>
    <w:rsid w:val="00BB778F"/>
    <w:rsid w:val="00BC0D1E"/>
    <w:rsid w:val="00BC256C"/>
    <w:rsid w:val="00BC2E8E"/>
    <w:rsid w:val="00BC3A03"/>
    <w:rsid w:val="00BC50D5"/>
    <w:rsid w:val="00BC60FD"/>
    <w:rsid w:val="00BD19CE"/>
    <w:rsid w:val="00BD1FBA"/>
    <w:rsid w:val="00BD21C8"/>
    <w:rsid w:val="00BD285A"/>
    <w:rsid w:val="00BD339C"/>
    <w:rsid w:val="00BD382C"/>
    <w:rsid w:val="00BD41A1"/>
    <w:rsid w:val="00BD550A"/>
    <w:rsid w:val="00BE006F"/>
    <w:rsid w:val="00BE19ED"/>
    <w:rsid w:val="00BE3DA7"/>
    <w:rsid w:val="00BE47EC"/>
    <w:rsid w:val="00BE4FA1"/>
    <w:rsid w:val="00BE537A"/>
    <w:rsid w:val="00BE6B58"/>
    <w:rsid w:val="00BE766C"/>
    <w:rsid w:val="00BE781D"/>
    <w:rsid w:val="00BE7E61"/>
    <w:rsid w:val="00BF0389"/>
    <w:rsid w:val="00BF0DA1"/>
    <w:rsid w:val="00BF6AC4"/>
    <w:rsid w:val="00C041E5"/>
    <w:rsid w:val="00C049F7"/>
    <w:rsid w:val="00C05BCB"/>
    <w:rsid w:val="00C06FAA"/>
    <w:rsid w:val="00C075F3"/>
    <w:rsid w:val="00C07D2A"/>
    <w:rsid w:val="00C07D9D"/>
    <w:rsid w:val="00C10D09"/>
    <w:rsid w:val="00C112BE"/>
    <w:rsid w:val="00C116DF"/>
    <w:rsid w:val="00C13263"/>
    <w:rsid w:val="00C136B4"/>
    <w:rsid w:val="00C13D7E"/>
    <w:rsid w:val="00C13FA9"/>
    <w:rsid w:val="00C16A9F"/>
    <w:rsid w:val="00C22AE8"/>
    <w:rsid w:val="00C23D7C"/>
    <w:rsid w:val="00C249C7"/>
    <w:rsid w:val="00C25A13"/>
    <w:rsid w:val="00C27590"/>
    <w:rsid w:val="00C27C15"/>
    <w:rsid w:val="00C27E4E"/>
    <w:rsid w:val="00C34CDB"/>
    <w:rsid w:val="00C356D3"/>
    <w:rsid w:val="00C35EFE"/>
    <w:rsid w:val="00C40B61"/>
    <w:rsid w:val="00C4155C"/>
    <w:rsid w:val="00C433FE"/>
    <w:rsid w:val="00C4358B"/>
    <w:rsid w:val="00C44033"/>
    <w:rsid w:val="00C45D92"/>
    <w:rsid w:val="00C46E2F"/>
    <w:rsid w:val="00C52F47"/>
    <w:rsid w:val="00C52F6B"/>
    <w:rsid w:val="00C52F74"/>
    <w:rsid w:val="00C542CD"/>
    <w:rsid w:val="00C610A2"/>
    <w:rsid w:val="00C61D64"/>
    <w:rsid w:val="00C62280"/>
    <w:rsid w:val="00C64443"/>
    <w:rsid w:val="00C653A2"/>
    <w:rsid w:val="00C665CD"/>
    <w:rsid w:val="00C670B4"/>
    <w:rsid w:val="00C67F43"/>
    <w:rsid w:val="00C707AE"/>
    <w:rsid w:val="00C740F5"/>
    <w:rsid w:val="00C74209"/>
    <w:rsid w:val="00C80544"/>
    <w:rsid w:val="00C80939"/>
    <w:rsid w:val="00C93507"/>
    <w:rsid w:val="00C936CE"/>
    <w:rsid w:val="00C95687"/>
    <w:rsid w:val="00C96FAF"/>
    <w:rsid w:val="00CA07D3"/>
    <w:rsid w:val="00CA4C44"/>
    <w:rsid w:val="00CA5439"/>
    <w:rsid w:val="00CA543D"/>
    <w:rsid w:val="00CA58A8"/>
    <w:rsid w:val="00CA5A3A"/>
    <w:rsid w:val="00CA5D43"/>
    <w:rsid w:val="00CA7687"/>
    <w:rsid w:val="00CB044A"/>
    <w:rsid w:val="00CB118E"/>
    <w:rsid w:val="00CB50F4"/>
    <w:rsid w:val="00CB6356"/>
    <w:rsid w:val="00CB7518"/>
    <w:rsid w:val="00CC0865"/>
    <w:rsid w:val="00CC260A"/>
    <w:rsid w:val="00CC3040"/>
    <w:rsid w:val="00CC4A5C"/>
    <w:rsid w:val="00CC5156"/>
    <w:rsid w:val="00CC58C5"/>
    <w:rsid w:val="00CD2F1F"/>
    <w:rsid w:val="00CD419C"/>
    <w:rsid w:val="00CD447D"/>
    <w:rsid w:val="00CD46D4"/>
    <w:rsid w:val="00CD4FAF"/>
    <w:rsid w:val="00CD7059"/>
    <w:rsid w:val="00CD7368"/>
    <w:rsid w:val="00CE147D"/>
    <w:rsid w:val="00CE1E7A"/>
    <w:rsid w:val="00CE3365"/>
    <w:rsid w:val="00CF0A07"/>
    <w:rsid w:val="00CF16C5"/>
    <w:rsid w:val="00CF1EDA"/>
    <w:rsid w:val="00CF2223"/>
    <w:rsid w:val="00CF25DA"/>
    <w:rsid w:val="00CF4961"/>
    <w:rsid w:val="00CF4F1B"/>
    <w:rsid w:val="00CF5268"/>
    <w:rsid w:val="00CF545E"/>
    <w:rsid w:val="00CF5A9D"/>
    <w:rsid w:val="00CF62AD"/>
    <w:rsid w:val="00D016E6"/>
    <w:rsid w:val="00D01FE8"/>
    <w:rsid w:val="00D02D56"/>
    <w:rsid w:val="00D06F34"/>
    <w:rsid w:val="00D102D5"/>
    <w:rsid w:val="00D14815"/>
    <w:rsid w:val="00D15106"/>
    <w:rsid w:val="00D21BEB"/>
    <w:rsid w:val="00D220E3"/>
    <w:rsid w:val="00D2544E"/>
    <w:rsid w:val="00D27A9C"/>
    <w:rsid w:val="00D301FF"/>
    <w:rsid w:val="00D316B0"/>
    <w:rsid w:val="00D333F7"/>
    <w:rsid w:val="00D346E6"/>
    <w:rsid w:val="00D4152E"/>
    <w:rsid w:val="00D42828"/>
    <w:rsid w:val="00D43952"/>
    <w:rsid w:val="00D46822"/>
    <w:rsid w:val="00D47D21"/>
    <w:rsid w:val="00D50FF7"/>
    <w:rsid w:val="00D52068"/>
    <w:rsid w:val="00D54A62"/>
    <w:rsid w:val="00D54B53"/>
    <w:rsid w:val="00D564B9"/>
    <w:rsid w:val="00D61827"/>
    <w:rsid w:val="00D632DF"/>
    <w:rsid w:val="00D63576"/>
    <w:rsid w:val="00D64CF8"/>
    <w:rsid w:val="00D665B3"/>
    <w:rsid w:val="00D7059E"/>
    <w:rsid w:val="00D71B27"/>
    <w:rsid w:val="00D71D90"/>
    <w:rsid w:val="00D72610"/>
    <w:rsid w:val="00D73CB9"/>
    <w:rsid w:val="00D74087"/>
    <w:rsid w:val="00D75773"/>
    <w:rsid w:val="00D76120"/>
    <w:rsid w:val="00D77FAB"/>
    <w:rsid w:val="00D80696"/>
    <w:rsid w:val="00D80E91"/>
    <w:rsid w:val="00D81516"/>
    <w:rsid w:val="00D81642"/>
    <w:rsid w:val="00D82AF1"/>
    <w:rsid w:val="00D8374D"/>
    <w:rsid w:val="00D85044"/>
    <w:rsid w:val="00D90A68"/>
    <w:rsid w:val="00D92AEA"/>
    <w:rsid w:val="00D94DDE"/>
    <w:rsid w:val="00D964E9"/>
    <w:rsid w:val="00D97CD9"/>
    <w:rsid w:val="00DA013D"/>
    <w:rsid w:val="00DA18BF"/>
    <w:rsid w:val="00DA1AD3"/>
    <w:rsid w:val="00DA1B31"/>
    <w:rsid w:val="00DA2C9C"/>
    <w:rsid w:val="00DA5535"/>
    <w:rsid w:val="00DA6B34"/>
    <w:rsid w:val="00DB0719"/>
    <w:rsid w:val="00DB0F77"/>
    <w:rsid w:val="00DB39D1"/>
    <w:rsid w:val="00DB3CC0"/>
    <w:rsid w:val="00DB3E0A"/>
    <w:rsid w:val="00DB5A1A"/>
    <w:rsid w:val="00DB73DC"/>
    <w:rsid w:val="00DC0ABB"/>
    <w:rsid w:val="00DC0F75"/>
    <w:rsid w:val="00DC1101"/>
    <w:rsid w:val="00DC25B8"/>
    <w:rsid w:val="00DC3176"/>
    <w:rsid w:val="00DC775B"/>
    <w:rsid w:val="00DD24DD"/>
    <w:rsid w:val="00DD3BC1"/>
    <w:rsid w:val="00DD3F7C"/>
    <w:rsid w:val="00DD5F1E"/>
    <w:rsid w:val="00DD5F24"/>
    <w:rsid w:val="00DD7644"/>
    <w:rsid w:val="00DE09CE"/>
    <w:rsid w:val="00DE366D"/>
    <w:rsid w:val="00DE6335"/>
    <w:rsid w:val="00DE78E6"/>
    <w:rsid w:val="00DF04B9"/>
    <w:rsid w:val="00DF3816"/>
    <w:rsid w:val="00DF6666"/>
    <w:rsid w:val="00E05231"/>
    <w:rsid w:val="00E06799"/>
    <w:rsid w:val="00E077B8"/>
    <w:rsid w:val="00E07932"/>
    <w:rsid w:val="00E11090"/>
    <w:rsid w:val="00E11872"/>
    <w:rsid w:val="00E1534A"/>
    <w:rsid w:val="00E16BBA"/>
    <w:rsid w:val="00E16CA6"/>
    <w:rsid w:val="00E21319"/>
    <w:rsid w:val="00E22532"/>
    <w:rsid w:val="00E23440"/>
    <w:rsid w:val="00E2446B"/>
    <w:rsid w:val="00E258DE"/>
    <w:rsid w:val="00E27C4B"/>
    <w:rsid w:val="00E3062D"/>
    <w:rsid w:val="00E35335"/>
    <w:rsid w:val="00E35C3B"/>
    <w:rsid w:val="00E41FF3"/>
    <w:rsid w:val="00E441D0"/>
    <w:rsid w:val="00E4443E"/>
    <w:rsid w:val="00E545FE"/>
    <w:rsid w:val="00E54E2F"/>
    <w:rsid w:val="00E60FF9"/>
    <w:rsid w:val="00E61112"/>
    <w:rsid w:val="00E6183B"/>
    <w:rsid w:val="00E62FB7"/>
    <w:rsid w:val="00E64D16"/>
    <w:rsid w:val="00E654B0"/>
    <w:rsid w:val="00E664D2"/>
    <w:rsid w:val="00E71E1C"/>
    <w:rsid w:val="00E7287D"/>
    <w:rsid w:val="00E736A0"/>
    <w:rsid w:val="00E758B5"/>
    <w:rsid w:val="00E76413"/>
    <w:rsid w:val="00E777BF"/>
    <w:rsid w:val="00E82E40"/>
    <w:rsid w:val="00E849FF"/>
    <w:rsid w:val="00E852CB"/>
    <w:rsid w:val="00E86934"/>
    <w:rsid w:val="00E905A0"/>
    <w:rsid w:val="00E94D72"/>
    <w:rsid w:val="00E9665A"/>
    <w:rsid w:val="00EA1B25"/>
    <w:rsid w:val="00EA33C2"/>
    <w:rsid w:val="00EA42BD"/>
    <w:rsid w:val="00EA6CD7"/>
    <w:rsid w:val="00EB0FD6"/>
    <w:rsid w:val="00EB22C5"/>
    <w:rsid w:val="00EB25BE"/>
    <w:rsid w:val="00EB34F5"/>
    <w:rsid w:val="00EB661D"/>
    <w:rsid w:val="00EC1FBD"/>
    <w:rsid w:val="00EC3349"/>
    <w:rsid w:val="00EC46D3"/>
    <w:rsid w:val="00EC4B25"/>
    <w:rsid w:val="00EC5E62"/>
    <w:rsid w:val="00ED1ECF"/>
    <w:rsid w:val="00ED27BD"/>
    <w:rsid w:val="00ED4D0F"/>
    <w:rsid w:val="00ED60B6"/>
    <w:rsid w:val="00ED66C9"/>
    <w:rsid w:val="00ED7011"/>
    <w:rsid w:val="00ED761F"/>
    <w:rsid w:val="00EE0F3D"/>
    <w:rsid w:val="00EE1133"/>
    <w:rsid w:val="00EE1173"/>
    <w:rsid w:val="00EE1202"/>
    <w:rsid w:val="00EE21AA"/>
    <w:rsid w:val="00EE2C21"/>
    <w:rsid w:val="00EE57C4"/>
    <w:rsid w:val="00EE78D8"/>
    <w:rsid w:val="00EF1F12"/>
    <w:rsid w:val="00F0478D"/>
    <w:rsid w:val="00F04DA9"/>
    <w:rsid w:val="00F04E06"/>
    <w:rsid w:val="00F05ECF"/>
    <w:rsid w:val="00F10F2F"/>
    <w:rsid w:val="00F23452"/>
    <w:rsid w:val="00F27559"/>
    <w:rsid w:val="00F279A4"/>
    <w:rsid w:val="00F35713"/>
    <w:rsid w:val="00F35CA3"/>
    <w:rsid w:val="00F36396"/>
    <w:rsid w:val="00F42ADC"/>
    <w:rsid w:val="00F42EC3"/>
    <w:rsid w:val="00F43C94"/>
    <w:rsid w:val="00F44CEA"/>
    <w:rsid w:val="00F456A6"/>
    <w:rsid w:val="00F472E4"/>
    <w:rsid w:val="00F47820"/>
    <w:rsid w:val="00F5334D"/>
    <w:rsid w:val="00F53AC4"/>
    <w:rsid w:val="00F577A6"/>
    <w:rsid w:val="00F5781F"/>
    <w:rsid w:val="00F62039"/>
    <w:rsid w:val="00F6227E"/>
    <w:rsid w:val="00F6277B"/>
    <w:rsid w:val="00F62DEE"/>
    <w:rsid w:val="00F6355B"/>
    <w:rsid w:val="00F64446"/>
    <w:rsid w:val="00F65681"/>
    <w:rsid w:val="00F66A76"/>
    <w:rsid w:val="00F706EB"/>
    <w:rsid w:val="00F70989"/>
    <w:rsid w:val="00F76A4B"/>
    <w:rsid w:val="00F7741E"/>
    <w:rsid w:val="00F802B2"/>
    <w:rsid w:val="00F8204B"/>
    <w:rsid w:val="00F91BD2"/>
    <w:rsid w:val="00F92441"/>
    <w:rsid w:val="00F92660"/>
    <w:rsid w:val="00F9415A"/>
    <w:rsid w:val="00F94798"/>
    <w:rsid w:val="00F952C1"/>
    <w:rsid w:val="00FA126F"/>
    <w:rsid w:val="00FA1429"/>
    <w:rsid w:val="00FA174D"/>
    <w:rsid w:val="00FA35B7"/>
    <w:rsid w:val="00FA4FB4"/>
    <w:rsid w:val="00FA6578"/>
    <w:rsid w:val="00FA7160"/>
    <w:rsid w:val="00FA726B"/>
    <w:rsid w:val="00FB103A"/>
    <w:rsid w:val="00FB219C"/>
    <w:rsid w:val="00FB4AAD"/>
    <w:rsid w:val="00FB5BB1"/>
    <w:rsid w:val="00FB6EC9"/>
    <w:rsid w:val="00FC1AA4"/>
    <w:rsid w:val="00FC2860"/>
    <w:rsid w:val="00FC3572"/>
    <w:rsid w:val="00FC5D14"/>
    <w:rsid w:val="00FC73D5"/>
    <w:rsid w:val="00FD1AD1"/>
    <w:rsid w:val="00FD3023"/>
    <w:rsid w:val="00FD3895"/>
    <w:rsid w:val="00FE083C"/>
    <w:rsid w:val="00FE0DF4"/>
    <w:rsid w:val="00FE527A"/>
    <w:rsid w:val="00FE7FED"/>
    <w:rsid w:val="00FF3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7FCEAC"/>
  <w15:chartTrackingRefBased/>
  <w15:docId w15:val="{75638AFF-0653-42DD-BEE7-D8E8D9B1D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D24A8"/>
    <w:pPr>
      <w:ind w:firstLineChars="200" w:firstLine="420"/>
    </w:pPr>
  </w:style>
  <w:style w:type="character" w:styleId="a4">
    <w:name w:val="Emphasis"/>
    <w:basedOn w:val="a0"/>
    <w:uiPriority w:val="20"/>
    <w:qFormat/>
    <w:rsid w:val="001928C2"/>
    <w:rPr>
      <w:i w:val="0"/>
      <w:iCs w:val="0"/>
      <w:color w:val="CC0000"/>
    </w:rPr>
  </w:style>
  <w:style w:type="paragraph" w:customStyle="1" w:styleId="Default">
    <w:name w:val="Default"/>
    <w:rsid w:val="0085436D"/>
    <w:pPr>
      <w:widowControl w:val="0"/>
      <w:autoSpaceDE w:val="0"/>
      <w:autoSpaceDN w:val="0"/>
      <w:adjustRightInd w:val="0"/>
    </w:pPr>
    <w:rPr>
      <w:rFonts w:ascii="Gotham Black" w:eastAsia="Gotham Black" w:cs="Gotham Black"/>
      <w:color w:val="000000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85436D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85436D"/>
    <w:rPr>
      <w:color w:val="808080"/>
      <w:shd w:val="clear" w:color="auto" w:fill="E6E6E6"/>
    </w:rPr>
  </w:style>
  <w:style w:type="paragraph" w:styleId="a6">
    <w:name w:val="header"/>
    <w:basedOn w:val="a"/>
    <w:link w:val="a7"/>
    <w:uiPriority w:val="99"/>
    <w:unhideWhenUsed/>
    <w:rsid w:val="001D72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1D725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D72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1D7253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6E2206"/>
    <w:rPr>
      <w:rFonts w:ascii="宋体" w:eastAsia="宋体"/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6E2206"/>
    <w:rPr>
      <w:rFonts w:ascii="宋体" w:eastAsia="宋体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D52068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D52068"/>
    <w:pPr>
      <w:jc w:val="left"/>
    </w:pPr>
  </w:style>
  <w:style w:type="character" w:customStyle="1" w:styleId="ae">
    <w:name w:val="批注文字字符"/>
    <w:basedOn w:val="a0"/>
    <w:link w:val="ad"/>
    <w:uiPriority w:val="99"/>
    <w:semiHidden/>
    <w:rsid w:val="00D52068"/>
  </w:style>
  <w:style w:type="paragraph" w:styleId="af">
    <w:name w:val="annotation subject"/>
    <w:basedOn w:val="ad"/>
    <w:next w:val="ad"/>
    <w:link w:val="af0"/>
    <w:uiPriority w:val="99"/>
    <w:semiHidden/>
    <w:unhideWhenUsed/>
    <w:rsid w:val="00D52068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D52068"/>
    <w:rPr>
      <w:b/>
      <w:bCs/>
    </w:rPr>
  </w:style>
  <w:style w:type="character" w:styleId="af1">
    <w:name w:val="page number"/>
    <w:basedOn w:val="a0"/>
    <w:uiPriority w:val="99"/>
    <w:semiHidden/>
    <w:unhideWhenUsed/>
    <w:rsid w:val="001210BC"/>
  </w:style>
  <w:style w:type="paragraph" w:customStyle="1" w:styleId="EndNoteBibliographyTitle">
    <w:name w:val="EndNote Bibliography Title"/>
    <w:basedOn w:val="a"/>
    <w:link w:val="EndNoteBibliographyTitle0"/>
    <w:rsid w:val="00030E9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30E9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30E9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30E97"/>
    <w:rPr>
      <w:rFonts w:ascii="等线" w:eastAsia="等线" w:hAnsi="等线"/>
      <w:noProof/>
      <w:sz w:val="20"/>
    </w:rPr>
  </w:style>
  <w:style w:type="table" w:styleId="af2">
    <w:name w:val="Table Grid"/>
    <w:basedOn w:val="a1"/>
    <w:uiPriority w:val="39"/>
    <w:rsid w:val="00B353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rsid w:val="00D301FF"/>
    <w:pPr>
      <w:widowControl/>
      <w:jc w:val="left"/>
    </w:pPr>
    <w:rPr>
      <w:rFonts w:ascii="Helvetica" w:hAnsi="Helvetica" w:cs="Times New Roman"/>
      <w:color w:val="142690"/>
      <w:kern w:val="0"/>
      <w:sz w:val="16"/>
      <w:szCs w:val="16"/>
    </w:rPr>
  </w:style>
  <w:style w:type="paragraph" w:customStyle="1" w:styleId="p2">
    <w:name w:val="p2"/>
    <w:basedOn w:val="a"/>
    <w:rsid w:val="00D301FF"/>
    <w:pPr>
      <w:widowControl/>
      <w:jc w:val="left"/>
    </w:pPr>
    <w:rPr>
      <w:rFonts w:ascii="Times" w:hAnsi="Times" w:cs="Times New Roman"/>
      <w:kern w:val="0"/>
      <w:sz w:val="13"/>
      <w:szCs w:val="13"/>
    </w:rPr>
  </w:style>
  <w:style w:type="table" w:styleId="6-5">
    <w:name w:val="Grid Table 6 Colorful Accent 5"/>
    <w:basedOn w:val="a1"/>
    <w:uiPriority w:val="51"/>
    <w:rsid w:val="002124A2"/>
    <w:rPr>
      <w:color w:val="2E74B5" w:themeColor="accent5" w:themeShade="BF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af3">
    <w:name w:val="FollowedHyperlink"/>
    <w:basedOn w:val="a0"/>
    <w:uiPriority w:val="99"/>
    <w:semiHidden/>
    <w:unhideWhenUsed/>
    <w:rsid w:val="00EB0FD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40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080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26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5170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67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382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4014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15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544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257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8811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75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261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01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595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836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133220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3843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115298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8753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15538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89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21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29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1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44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514336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2207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2095664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3246870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5418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6CFD9A-17A1-684F-98BD-CE9C425FB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05</Words>
  <Characters>1171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e</dc:creator>
  <cp:keywords/>
  <dc:description/>
  <cp:lastModifiedBy>ZYJ</cp:lastModifiedBy>
  <cp:revision>13</cp:revision>
  <dcterms:created xsi:type="dcterms:W3CDTF">2018-04-02T08:49:00Z</dcterms:created>
  <dcterms:modified xsi:type="dcterms:W3CDTF">2018-07-08T01:25:00Z</dcterms:modified>
</cp:coreProperties>
</file>